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BB374" w14:textId="106EC8B0" w:rsidR="00143EEF" w:rsidRDefault="00143EEF" w:rsidP="00A874CF">
      <w:pPr>
        <w:pStyle w:val="berschrift1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>Appendix Part B</w:t>
      </w:r>
    </w:p>
    <w:p w14:paraId="22F86244" w14:textId="5A5F45F5" w:rsidR="0034779E" w:rsidRPr="00AF70C0" w:rsidRDefault="00A874CF" w:rsidP="00A874CF">
      <w:pPr>
        <w:pStyle w:val="berschrift1"/>
        <w:rPr>
          <w:rFonts w:ascii="Times New Roman" w:hAnsi="Times New Roman" w:cs="Times New Roman"/>
          <w:sz w:val="22"/>
          <w:szCs w:val="22"/>
          <w:lang w:val="en-AU"/>
        </w:rPr>
      </w:pPr>
      <w:r w:rsidRPr="00AF70C0">
        <w:rPr>
          <w:rFonts w:ascii="Times New Roman" w:hAnsi="Times New Roman" w:cs="Times New Roman"/>
          <w:sz w:val="22"/>
          <w:szCs w:val="22"/>
          <w:lang w:val="en-AU"/>
        </w:rPr>
        <w:t xml:space="preserve">Do-File for </w:t>
      </w:r>
      <w:r w:rsidR="00143EEF" w:rsidRPr="00AF70C0">
        <w:rPr>
          <w:rFonts w:ascii="Times New Roman" w:hAnsi="Times New Roman" w:cs="Times New Roman"/>
          <w:sz w:val="22"/>
          <w:szCs w:val="22"/>
          <w:lang w:val="en-AU"/>
        </w:rPr>
        <w:t>Reproduction</w:t>
      </w:r>
      <w:r w:rsidRPr="00AF70C0">
        <w:rPr>
          <w:rFonts w:ascii="Times New Roman" w:hAnsi="Times New Roman" w:cs="Times New Roman"/>
          <w:sz w:val="22"/>
          <w:szCs w:val="22"/>
          <w:lang w:val="en-AU"/>
        </w:rPr>
        <w:t xml:space="preserve"> using STATA MP</w:t>
      </w:r>
    </w:p>
    <w:p w14:paraId="0EF2DA1D" w14:textId="51936E4A" w:rsidR="00A874CF" w:rsidRPr="00AF70C0" w:rsidRDefault="00A874CF" w:rsidP="00A874CF">
      <w:pPr>
        <w:pStyle w:val="berschrift2"/>
        <w:rPr>
          <w:rFonts w:ascii="Times New Roman" w:hAnsi="Times New Roman" w:cs="Times New Roman"/>
          <w:sz w:val="22"/>
          <w:szCs w:val="22"/>
          <w:lang w:val="en-AU"/>
        </w:rPr>
      </w:pPr>
      <w:r w:rsidRPr="00AF70C0">
        <w:rPr>
          <w:rFonts w:ascii="Times New Roman" w:hAnsi="Times New Roman" w:cs="Times New Roman"/>
          <w:sz w:val="22"/>
          <w:szCs w:val="22"/>
          <w:lang w:val="en-AU"/>
        </w:rPr>
        <w:t>1. Step: Preparation of the dataset of 2006</w:t>
      </w:r>
    </w:p>
    <w:p w14:paraId="54B6F33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Dofil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ufbau 2006 Deutschland</w:t>
      </w:r>
    </w:p>
    <w:p w14:paraId="099DEA7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0A397EE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us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"C:\Users\julia\Desktop\MHH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WiMi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\Daten und Fragebögen\ZA4820 - 2006\ZA4820_v3-0-0.dta"</w:t>
      </w:r>
    </w:p>
    <w:p w14:paraId="5AC60DF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7B121FA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collar erstellen. Achtung: Hier 4Steller; 2012 und 2018 war 3Steller</w:t>
      </w:r>
    </w:p>
    <w:p w14:paraId="01555DF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n collar = 99</w:t>
      </w:r>
    </w:p>
    <w:p w14:paraId="43021F1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White collar high skilled Grupp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436FEA8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 = 1 if (f100_i88 &gt;= 1110) &amp; (f100_i88 &lt;=3999)</w:t>
      </w:r>
    </w:p>
    <w:p w14:paraId="378550A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White collar low skilled Grupp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1073EA1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 = 2 if (f100_i88 &gt;= 4000) &amp; (f100_i88 &lt;=5999)</w:t>
      </w:r>
    </w:p>
    <w:p w14:paraId="49E7480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Blue collar high skilled Grupp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48C2CA5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 = 3 if (f100_i88 &gt;= 6000) &amp; (f100_i88 &lt;=7999)</w:t>
      </w:r>
    </w:p>
    <w:p w14:paraId="73D98CB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Blue collar low skilled Grupp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7BF79D1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 = 4 if (f100_i88 &gt;= 8000) &amp; (f100_i88 &lt;=9999)</w:t>
      </w:r>
    </w:p>
    <w:p w14:paraId="65529B7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2D23779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drop if collar ==99</w:t>
      </w:r>
    </w:p>
    <w:p w14:paraId="44B0387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9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löscht</w:t>
      </w:r>
      <w:proofErr w:type="spellEnd"/>
    </w:p>
    <w:p w14:paraId="37723DA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34B46AD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Label für colla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Varianten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in Variabl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intragen</w:t>
      </w:r>
      <w:proofErr w:type="spellEnd"/>
    </w:p>
    <w:p w14:paraId="087389E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Missing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bleiben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99</w:t>
      </w:r>
    </w:p>
    <w:p w14:paraId="537E4DE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*4-Schritt-collar</w:t>
      </w:r>
    </w:p>
    <w:p w14:paraId="2F7FF28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label define collar 1 "high skilled white collar" 2 "low skilled white collar" 3 "high skilled blue collar" 4 "low skilled blue collar" 5 "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Streitkräft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"</w:t>
      </w:r>
    </w:p>
    <w:p w14:paraId="5A88342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tab collar</w:t>
      </w:r>
    </w:p>
    <w:p w14:paraId="3645B9D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tab collar,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nolabel</w:t>
      </w:r>
      <w:proofErr w:type="spellEnd"/>
    </w:p>
    <w:p w14:paraId="2BF69E9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*2-Schritt-collar</w:t>
      </w:r>
    </w:p>
    <w:p w14:paraId="2F2E862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n collar2 = 99</w:t>
      </w:r>
    </w:p>
    <w:p w14:paraId="26DE7A9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2 = 1 if (collar &gt;= 1)</w:t>
      </w:r>
    </w:p>
    <w:p w14:paraId="4010B6B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collar2 = 2 if (collar &gt;= 3)</w:t>
      </w:r>
    </w:p>
    <w:p w14:paraId="5C3E3A2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lastRenderedPageBreak/>
        <w:t>label define collar2 1 "white" 2 "blue"</w:t>
      </w:r>
    </w:p>
    <w:p w14:paraId="5A49184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4134FAD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Dummy für Gender erstellen</w:t>
      </w:r>
    </w:p>
    <w:p w14:paraId="2886DF0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der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</w:t>
      </w:r>
    </w:p>
    <w:p w14:paraId="59278EE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replac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nder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1 if s1 == 2</w:t>
      </w:r>
    </w:p>
    <w:p w14:paraId="5DA1E89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2764DD4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Dummy für Colla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638A6A6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Collar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collar2</w:t>
      </w:r>
    </w:p>
    <w:p w14:paraId="5021ABD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replac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Collar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0 if collar2 == 1</w:t>
      </w:r>
    </w:p>
    <w:p w14:paraId="36C9510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replac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Collar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1 if collar2 == 2</w:t>
      </w:r>
    </w:p>
    <w:p w14:paraId="6437880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4169B39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Dummy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erstellen</w:t>
      </w:r>
      <w:proofErr w:type="spellEnd"/>
    </w:p>
    <w:p w14:paraId="0F1B227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f1604</w:t>
      </w:r>
    </w:p>
    <w:p w14:paraId="1F05DFB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</w:p>
    <w:p w14:paraId="3F64109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replac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0 if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= 1</w:t>
      </w:r>
    </w:p>
    <w:p w14:paraId="7CDDA25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replac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1 if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= 2</w:t>
      </w:r>
    </w:p>
    <w:p w14:paraId="7DA0567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drop if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Kind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= 9</w:t>
      </w:r>
    </w:p>
    <w:p w14:paraId="5DAA890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725790B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Belastungen netter labeln</w:t>
      </w:r>
    </w:p>
    <w:p w14:paraId="24574E5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Kopfschmerzen = f1500_07</w:t>
      </w:r>
    </w:p>
    <w:p w14:paraId="446435E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Schlafstörungen = f1500_14</w:t>
      </w:r>
    </w:p>
    <w:p w14:paraId="53745C1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Müdigkeit = f1500_15</w:t>
      </w:r>
    </w:p>
    <w:p w14:paraId="31FCFC2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Reizbarkeit = f1500_18</w:t>
      </w:r>
    </w:p>
    <w:p w14:paraId="51612C7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Niedergeschlagenheit = f1500_19</w:t>
      </w:r>
    </w:p>
    <w:p w14:paraId="17F2DC9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*Achtung: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Körperl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. und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emot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. Erschöpfung 2006 fehlend</w:t>
      </w:r>
    </w:p>
    <w:p w14:paraId="5B0487A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Optional:</w:t>
      </w:r>
    </w:p>
    <w:p w14:paraId="57D42D5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ückenKreuzschmerzen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01</w:t>
      </w:r>
    </w:p>
    <w:p w14:paraId="01DC342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SchulterNackenschmerzen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02</w:t>
      </w:r>
    </w:p>
    <w:p w14:paraId="77C8A17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Hüftschmerzen = f1500_04</w:t>
      </w:r>
    </w:p>
    <w:p w14:paraId="66E6428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HerzschmerzenEngeSti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08</w:t>
      </w:r>
    </w:p>
    <w:p w14:paraId="2A92CA6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HautreizungenJuckrei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13</w:t>
      </w:r>
    </w:p>
    <w:p w14:paraId="5C6B7BF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agenVerdauungsbeschwerden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16</w:t>
      </w:r>
    </w:p>
    <w:p w14:paraId="2280064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HörverschlechterungOhrgeräu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f1500_17</w:t>
      </w:r>
    </w:p>
    <w:p w14:paraId="247CBCB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lastRenderedPageBreak/>
        <w:t>gen Schwindel = f1500_20</w:t>
      </w:r>
    </w:p>
    <w:p w14:paraId="35FBCC0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17CF2AB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Kopfschmerz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erstellen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logsiti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gression später</w:t>
      </w:r>
    </w:p>
    <w:p w14:paraId="01A5B5B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Kopfschmerz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Kopfschmerzen</w:t>
      </w:r>
    </w:p>
    <w:p w14:paraId="4D384EF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Kopfschmerz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Kopfschmerzen == 1</w:t>
      </w:r>
    </w:p>
    <w:p w14:paraId="043B649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Kopfschmerz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Kopfschmerzen == 2</w:t>
      </w:r>
    </w:p>
    <w:p w14:paraId="758F56B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Schlafstörung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erstellen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logsiti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gression später</w:t>
      </w:r>
    </w:p>
    <w:p w14:paraId="16FD899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Schlafstörung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Schlafstörungen</w:t>
      </w:r>
    </w:p>
    <w:p w14:paraId="1795004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Schlafstörung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Schlafstörungen == 1</w:t>
      </w:r>
    </w:p>
    <w:p w14:paraId="4A37D4F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Schlafstörungen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Schlafstörungen == 2</w:t>
      </w:r>
    </w:p>
    <w:p w14:paraId="5AF204A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üdig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erstellen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logsiti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gression später</w:t>
      </w:r>
    </w:p>
    <w:p w14:paraId="11A8B33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üdig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Schlafstörungen</w:t>
      </w:r>
    </w:p>
    <w:p w14:paraId="0FEF075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üdig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Müdigkeit == 1</w:t>
      </w:r>
    </w:p>
    <w:p w14:paraId="5FF9525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üdig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Müdigkeit == 2</w:t>
      </w:r>
    </w:p>
    <w:p w14:paraId="7AD8ED9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izbar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erstellen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logsiti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gression später</w:t>
      </w:r>
    </w:p>
    <w:p w14:paraId="6F1F516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izbar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Reizbarkeit</w:t>
      </w:r>
    </w:p>
    <w:p w14:paraId="1F81F7F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izbar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izbarkeit == 1</w:t>
      </w:r>
    </w:p>
    <w:p w14:paraId="58119C3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izbark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izbarkeit == 2</w:t>
      </w:r>
    </w:p>
    <w:p w14:paraId="36A29E4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Niedergeschlagenh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erstellen für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logsitisch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gression später</w:t>
      </w:r>
    </w:p>
    <w:p w14:paraId="179F01C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Niedergeschlagenh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Niedergeschlagenheit</w:t>
      </w:r>
    </w:p>
    <w:p w14:paraId="4A131B8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Niedergeschlagenh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Niedergeschlagenheit == 1</w:t>
      </w:r>
    </w:p>
    <w:p w14:paraId="5A14291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NiedergeschlagenheitDummy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Niedergeschlagenheit == 2</w:t>
      </w:r>
    </w:p>
    <w:p w14:paraId="527A2F4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3474864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Arbeitszeitgruppen erstellen</w:t>
      </w:r>
    </w:p>
    <w:p w14:paraId="7550BA5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Arbeitszeitgruppe = 999</w:t>
      </w:r>
    </w:p>
    <w:p w14:paraId="350AA12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rbeitszeitgruppe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lt;= 10)</w:t>
      </w:r>
    </w:p>
    <w:p w14:paraId="73D562D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rbeitszeitgruppe = 2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gt;10) &amp;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lt;=20)</w:t>
      </w:r>
    </w:p>
    <w:p w14:paraId="5C3E57E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rbeitszeitgruppe = 3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gt;20) &amp;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lt;=30)</w:t>
      </w:r>
    </w:p>
    <w:p w14:paraId="5EBF2BE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Arbeitszeitgruppe = 4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gt;30) &amp; (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&lt;=120)</w:t>
      </w:r>
    </w:p>
    <w:p w14:paraId="670542B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4FDC7C7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Belastungsscore erstellen aus 0-1-Belastungsvariablen</w:t>
      </w:r>
    </w:p>
    <w:p w14:paraId="589F6D8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Kopfschmerzen01 = 0</w:t>
      </w:r>
    </w:p>
    <w:p w14:paraId="7739590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Schlafstörungen01 = 0</w:t>
      </w:r>
    </w:p>
    <w:p w14:paraId="6E1A9B2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lastRenderedPageBreak/>
        <w:t>gen Müdigkeit01 = 0</w:t>
      </w:r>
    </w:p>
    <w:p w14:paraId="0DBFB13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Reizbarkeit01 = 0</w:t>
      </w:r>
    </w:p>
    <w:p w14:paraId="0DFF4B4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Niedergeschlagenheit01 = 0</w:t>
      </w:r>
    </w:p>
    <w:p w14:paraId="15F8902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Kopfschmerzen01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f1500_07 &lt;2)</w:t>
      </w:r>
    </w:p>
    <w:p w14:paraId="7BBF176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Schlafstörungen01 = 1 if (f1500_14 &lt;2)</w:t>
      </w:r>
    </w:p>
    <w:p w14:paraId="6CF2F36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Müdigkeit01 = 1 if (f1500_15 &lt;2)</w:t>
      </w:r>
    </w:p>
    <w:p w14:paraId="3F70E72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Reizbarkeit01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f1500_18 &lt;2)</w:t>
      </w:r>
    </w:p>
    <w:p w14:paraId="69616FB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replac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Niedergeschlagenheit01 = 1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(f1500_19 &lt;2)</w:t>
      </w:r>
    </w:p>
    <w:p w14:paraId="5A073BB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628B71F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BelastungsscoreKurz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Kopfschmerzen01+ Schlafstörungen01+ Müdigkeit01+ Reizbarkeit01+ Niedergeschlagenheit01</w:t>
      </w:r>
    </w:p>
    <w:p w14:paraId="1AA0D6D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275DFCF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wave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 2006</w:t>
      </w:r>
    </w:p>
    <w:p w14:paraId="5BBDB4C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wave2006 = 1</w:t>
      </w:r>
    </w:p>
    <w:p w14:paraId="17CCAFC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22802057" w14:textId="663537B1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Variablen angleichen für</w:t>
      </w:r>
      <w:r w:rsidR="00C201C4"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das</w:t>
      </w: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C201C4"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</w:t>
      </w: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ergen</w:t>
      </w:r>
      <w:proofErr w:type="spellEnd"/>
    </w:p>
    <w:p w14:paraId="2865622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n S1 = s1</w:t>
      </w:r>
    </w:p>
    <w:p w14:paraId="54743781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Intnr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idnum</w:t>
      </w:r>
      <w:proofErr w:type="spellEnd"/>
    </w:p>
    <w:p w14:paraId="098243E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F200 = f200</w:t>
      </w:r>
    </w:p>
    <w:p w14:paraId="6574C2C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gen AZ =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</w:p>
    <w:p w14:paraId="4B61F4E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F1604 = f1604</w:t>
      </w:r>
    </w:p>
    <w:p w14:paraId="07FE531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F518 = f518</w:t>
      </w:r>
    </w:p>
    <w:p w14:paraId="42C639C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gen F16000f1600</w:t>
      </w:r>
    </w:p>
    <w:p w14:paraId="49A439E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Eingetragene Partnerschaft zu Ehe machen</w:t>
      </w:r>
    </w:p>
    <w:p w14:paraId="3C4E10E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replace F1600 = 1 if = (f1600 &lt;5)</w:t>
      </w:r>
    </w:p>
    <w:p w14:paraId="19EA904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ge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Familienstatu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 = f1600</w:t>
      </w:r>
    </w:p>
    <w:p w14:paraId="56AD0BDE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</w:p>
    <w:p w14:paraId="47AD1FF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issings</w:t>
      </w:r>
      <w:proofErr w:type="spellEnd"/>
    </w:p>
    <w:p w14:paraId="57AFF1D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Geschlecht</w:t>
      </w:r>
    </w:p>
    <w:p w14:paraId="13DCA36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S1</w:t>
      </w:r>
    </w:p>
    <w:p w14:paraId="1275CDB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*kein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issing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bei Geschlecht, keine Löschungen</w:t>
      </w:r>
    </w:p>
    <w:p w14:paraId="4C626FE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776CADA3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Belastungen</w:t>
      </w:r>
    </w:p>
    <w:p w14:paraId="1F4E3E8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lastRenderedPageBreak/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f1500_07</w:t>
      </w:r>
    </w:p>
    <w:p w14:paraId="17C2764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f1500_07,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nolabel</w:t>
      </w:r>
      <w:proofErr w:type="spellEnd"/>
    </w:p>
    <w:p w14:paraId="1A40271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drop if f1500_07 == 9</w:t>
      </w:r>
    </w:p>
    <w:p w14:paraId="2A29222F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8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löscht</w:t>
      </w:r>
      <w:proofErr w:type="spellEnd"/>
    </w:p>
    <w:p w14:paraId="071123B8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tab f1500_14</w:t>
      </w:r>
    </w:p>
    <w:p w14:paraId="3793F7A0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drop if f1500_14 == 9</w:t>
      </w:r>
    </w:p>
    <w:p w14:paraId="428F8E4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9 gelöscht</w:t>
      </w:r>
    </w:p>
    <w:p w14:paraId="18528C92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f1500_15</w:t>
      </w:r>
    </w:p>
    <w:p w14:paraId="31E76EC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drop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f1500_15 == 9</w:t>
      </w:r>
    </w:p>
    <w:p w14:paraId="16922C9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11 gelöscht</w:t>
      </w:r>
    </w:p>
    <w:p w14:paraId="00C5D50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drop if f1500_15 == 9</w:t>
      </w:r>
    </w:p>
    <w:p w14:paraId="408A598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 xml:space="preserve">*0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gelöscht</w:t>
      </w:r>
      <w:proofErr w:type="spellEnd"/>
    </w:p>
    <w:p w14:paraId="1698ECFB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  <w:lang w:val="en-AU"/>
        </w:rPr>
        <w:t>drop if f1500_18 == 9</w:t>
      </w:r>
    </w:p>
    <w:p w14:paraId="03C817D4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6 gelöscht</w:t>
      </w:r>
    </w:p>
    <w:p w14:paraId="2E46CDC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6D51E446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*Optional </w:t>
      </w:r>
    </w:p>
    <w:p w14:paraId="79AF311C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Arbeitszeit:</w:t>
      </w:r>
    </w:p>
    <w:p w14:paraId="50FBFDBA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z</w:t>
      </w:r>
      <w:proofErr w:type="spellEnd"/>
    </w:p>
    <w:p w14:paraId="65CFB586" w14:textId="63B29DDC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*keine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Missings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in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Arbeitzeit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, keine Löschungen</w:t>
      </w:r>
    </w:p>
    <w:p w14:paraId="6C73BDE7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Alter</w:t>
      </w:r>
    </w:p>
    <w:p w14:paraId="2F493A29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tab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zpalter</w:t>
      </w:r>
      <w:proofErr w:type="spellEnd"/>
    </w:p>
    <w:p w14:paraId="2748F875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drop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if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zpalter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 == 0</w:t>
      </w:r>
    </w:p>
    <w:p w14:paraId="36B377E9" w14:textId="22A65FB6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*18 gelöscht</w:t>
      </w:r>
    </w:p>
    <w:p w14:paraId="5EA5D55D" w14:textId="77777777" w:rsidR="006321FE" w:rsidRPr="00AF70C0" w:rsidRDefault="006321FE" w:rsidP="006321FE">
      <w:pPr>
        <w:pStyle w:val="berschrift2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137A9077" w14:textId="3296AE75" w:rsidR="002600AC" w:rsidRPr="00AF70C0" w:rsidRDefault="006321FE" w:rsidP="006321FE">
      <w:pPr>
        <w:pStyle w:val="berschrift2"/>
        <w:rPr>
          <w:rFonts w:ascii="Times New Roman" w:hAnsi="Times New Roman" w:cs="Times New Roman"/>
          <w:sz w:val="22"/>
          <w:szCs w:val="22"/>
        </w:rPr>
      </w:pPr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 xml:space="preserve">save "C:\Users\julia\Desktop\MHH 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WiMi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\Daten 2006 nach Aufbau(neu)</w:t>
      </w:r>
      <w:r w:rsidR="00716F3C"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.</w:t>
      </w:r>
      <w:proofErr w:type="spellStart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dta</w:t>
      </w:r>
      <w:proofErr w:type="spellEnd"/>
      <w:r w:rsidRPr="00AF70C0">
        <w:rPr>
          <w:rFonts w:ascii="Times New Roman" w:eastAsiaTheme="minorHAnsi" w:hAnsi="Times New Roman" w:cs="Times New Roman"/>
          <w:color w:val="auto"/>
          <w:sz w:val="22"/>
          <w:szCs w:val="22"/>
        </w:rPr>
        <w:t>"</w:t>
      </w:r>
    </w:p>
    <w:p w14:paraId="39E70834" w14:textId="0522649D" w:rsidR="00A874CF" w:rsidRPr="00AF70C0" w:rsidRDefault="00A874CF" w:rsidP="00A874CF">
      <w:pPr>
        <w:pStyle w:val="berschrift2"/>
        <w:rPr>
          <w:rFonts w:ascii="Times New Roman" w:hAnsi="Times New Roman" w:cs="Times New Roman"/>
          <w:sz w:val="22"/>
          <w:szCs w:val="22"/>
          <w:lang w:val="en-AU"/>
        </w:rPr>
      </w:pPr>
      <w:r w:rsidRPr="00AF70C0">
        <w:rPr>
          <w:rFonts w:ascii="Times New Roman" w:hAnsi="Times New Roman" w:cs="Times New Roman"/>
          <w:sz w:val="22"/>
          <w:szCs w:val="22"/>
          <w:lang w:val="en-AU"/>
        </w:rPr>
        <w:t>2. Step: Preparation of the dataset of 2012</w:t>
      </w:r>
    </w:p>
    <w:p w14:paraId="5ADCC72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 und Fragebögen\ZA5657 - 2012\ZA5657_v6-0-0.dta"</w:t>
      </w:r>
    </w:p>
    <w:p w14:paraId="5C3433F4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collar Variable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59BA012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gen collar = 99</w:t>
      </w:r>
    </w:p>
    <w:p w14:paraId="4FCA925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Jobs in Gruppen einteilen innerhalb von collar</w:t>
      </w:r>
    </w:p>
    <w:p w14:paraId="295C6899" w14:textId="36337C3E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High skilled white collar </w:t>
      </w:r>
      <w:proofErr w:type="spellStart"/>
      <w:r w:rsidR="00716F3C" w:rsidRPr="00AF70C0">
        <w:rPr>
          <w:rFonts w:ascii="Times New Roman" w:hAnsi="Times New Roman" w:cs="Times New Roman"/>
          <w:lang w:val="en-AU"/>
        </w:rPr>
        <w:t>hin</w:t>
      </w:r>
      <w:r w:rsidRPr="00AF70C0">
        <w:rPr>
          <w:rFonts w:ascii="Times New Roman" w:hAnsi="Times New Roman" w:cs="Times New Roman"/>
          <w:lang w:val="en-AU"/>
        </w:rPr>
        <w:t>ein</w:t>
      </w:r>
      <w:proofErr w:type="spellEnd"/>
      <w:r w:rsidR="00716F3C"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codieren</w:t>
      </w:r>
      <w:proofErr w:type="spellEnd"/>
    </w:p>
    <w:p w14:paraId="59258561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1 if (F100_isco88_3d &gt;= 100) &amp; (F100_isco88_3d &lt;=399)</w:t>
      </w:r>
    </w:p>
    <w:p w14:paraId="0F7AC53D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Low skilled whit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73ED7752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replace collar = 2 if (F100_isco88_3d &gt;= 400) &amp; (F100_isco88_3d &lt;=599)</w:t>
      </w:r>
    </w:p>
    <w:p w14:paraId="78076D89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High skilled blu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50021E9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3 if (F100_isco88_3d &gt;= 600) &amp; (F100_isco88_3d &lt;=799)</w:t>
      </w:r>
    </w:p>
    <w:p w14:paraId="7C5BC657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Low skilled blu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67D4E8BF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4 if (F100_isco88_3d &gt;= 800) &amp; (F100_isco88_3d &lt;=999)</w:t>
      </w:r>
    </w:p>
    <w:p w14:paraId="6DF1CC0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Streitkräfte in diesem Datensatz nicht vorhanden, daher kein extra Umgang</w:t>
      </w:r>
    </w:p>
    <w:p w14:paraId="702C8D1E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Unklare Berufsbezeichnung ausschließen</w:t>
      </w:r>
    </w:p>
    <w:p w14:paraId="782EA5D1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 == 99</w:t>
      </w:r>
    </w:p>
    <w:p w14:paraId="309C2EC0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--&gt;113 gelöscht</w:t>
      </w:r>
    </w:p>
    <w:p w14:paraId="72BA3DE9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6DE5FC64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Label für collar Varianten in Variable eintragen</w:t>
      </w:r>
    </w:p>
    <w:p w14:paraId="2B108622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</w:t>
      </w:r>
      <w:proofErr w:type="spellStart"/>
      <w:r w:rsidRPr="00AF70C0">
        <w:rPr>
          <w:rFonts w:ascii="Times New Roman" w:hAnsi="Times New Roman" w:cs="Times New Roman"/>
          <w:lang w:val="en-AU"/>
        </w:rPr>
        <w:t>Missing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leiben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99</w:t>
      </w:r>
    </w:p>
    <w:p w14:paraId="33F69F4B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4-Schritt-collar</w:t>
      </w:r>
    </w:p>
    <w:p w14:paraId="1749CB07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label define collar 1 "high skilled white collar" 2 "low skilled white collar" 3 "high skilled blue collar" 4 "low skilled blue collar" 5 "</w:t>
      </w:r>
      <w:proofErr w:type="spellStart"/>
      <w:r w:rsidRPr="00AF70C0">
        <w:rPr>
          <w:rFonts w:ascii="Times New Roman" w:hAnsi="Times New Roman" w:cs="Times New Roman"/>
          <w:lang w:val="en-AU"/>
        </w:rPr>
        <w:t>Streitkräfte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04FE89AA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collar</w:t>
      </w:r>
    </w:p>
    <w:p w14:paraId="33F3E220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 collar, </w:t>
      </w:r>
      <w:proofErr w:type="spellStart"/>
      <w:r w:rsidRPr="00AF70C0">
        <w:rPr>
          <w:rFonts w:ascii="Times New Roman" w:hAnsi="Times New Roman" w:cs="Times New Roman"/>
          <w:lang w:val="en-AU"/>
        </w:rPr>
        <w:t>nolabel</w:t>
      </w:r>
      <w:proofErr w:type="spellEnd"/>
    </w:p>
    <w:p w14:paraId="2E36B54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2-Schritt-collar</w:t>
      </w:r>
    </w:p>
    <w:p w14:paraId="03D51B7F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gen collar2 = 99</w:t>
      </w:r>
    </w:p>
    <w:p w14:paraId="218C7B2E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2 = 1 if (collar &gt;= 1)</w:t>
      </w:r>
    </w:p>
    <w:p w14:paraId="255E555A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2 = 2 if (collar &gt;= 3)</w:t>
      </w:r>
    </w:p>
    <w:p w14:paraId="2EFD15AB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label define collar2 1 "white" 2 "blue"</w:t>
      </w:r>
    </w:p>
    <w:p w14:paraId="3E350EE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</w:p>
    <w:p w14:paraId="148955D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Dummy für Gender erstellen</w:t>
      </w:r>
    </w:p>
    <w:p w14:paraId="73AFBD9F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GenderDummy</w:t>
      </w:r>
      <w:proofErr w:type="spellEnd"/>
      <w:r w:rsidRPr="00AF70C0">
        <w:rPr>
          <w:rFonts w:ascii="Times New Roman" w:hAnsi="Times New Roman" w:cs="Times New Roman"/>
        </w:rPr>
        <w:t xml:space="preserve"> = 0</w:t>
      </w:r>
    </w:p>
    <w:p w14:paraId="380A81C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Gende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1 if S1 == 2</w:t>
      </w:r>
    </w:p>
    <w:p w14:paraId="0620D934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</w:p>
    <w:p w14:paraId="35395EAE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Dummy für Collar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74F21B4A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collar2</w:t>
      </w:r>
    </w:p>
    <w:p w14:paraId="070DDD2C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0 if collar2 == 1</w:t>
      </w:r>
    </w:p>
    <w:p w14:paraId="39EA9B0E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1 if collar2 == 2</w:t>
      </w:r>
    </w:p>
    <w:p w14:paraId="784B3928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</w:p>
    <w:p w14:paraId="78DCA1E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Dummy für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433BE3D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F1604</w:t>
      </w:r>
    </w:p>
    <w:p w14:paraId="6B9FE57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</w:p>
    <w:p w14:paraId="703257C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0 if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= 1</w:t>
      </w:r>
    </w:p>
    <w:p w14:paraId="565E2F74" w14:textId="703232C2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1 if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= 2</w:t>
      </w:r>
      <w:r w:rsidR="006321FE" w:rsidRPr="00AF70C0">
        <w:rPr>
          <w:rFonts w:ascii="Times New Roman" w:hAnsi="Times New Roman" w:cs="Times New Roman"/>
          <w:lang w:val="en-AU"/>
        </w:rPr>
        <w:br/>
        <w:t xml:space="preserve">drop if </w:t>
      </w:r>
      <w:proofErr w:type="spellStart"/>
      <w:r w:rsidR="006321FE"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="006321FE" w:rsidRPr="00AF70C0">
        <w:rPr>
          <w:rFonts w:ascii="Times New Roman" w:hAnsi="Times New Roman" w:cs="Times New Roman"/>
          <w:lang w:val="en-AU"/>
        </w:rPr>
        <w:t xml:space="preserve"> == 9</w:t>
      </w:r>
    </w:p>
    <w:p w14:paraId="764F5DF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</w:p>
    <w:p w14:paraId="5DD4AAFD" w14:textId="6B84E0C0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Belastungen </w:t>
      </w:r>
      <w:proofErr w:type="spellStart"/>
      <w:r w:rsidR="00716F3C" w:rsidRPr="00AF70C0">
        <w:rPr>
          <w:rFonts w:ascii="Times New Roman" w:hAnsi="Times New Roman" w:cs="Times New Roman"/>
        </w:rPr>
        <w:t>l</w:t>
      </w:r>
      <w:r w:rsidRPr="00AF70C0">
        <w:rPr>
          <w:rFonts w:ascii="Times New Roman" w:hAnsi="Times New Roman" w:cs="Times New Roman"/>
        </w:rPr>
        <w:t>labeln</w:t>
      </w:r>
      <w:proofErr w:type="spellEnd"/>
    </w:p>
    <w:p w14:paraId="42B0993B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opfschmerzen = F1500_07</w:t>
      </w:r>
    </w:p>
    <w:p w14:paraId="0BF346C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lafstörungen = F1500_14</w:t>
      </w:r>
    </w:p>
    <w:p w14:paraId="0EEFDC3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Müdigkeit = F1500_15</w:t>
      </w:r>
    </w:p>
    <w:p w14:paraId="22DF4D12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Reizbarkeit = F1500_18</w:t>
      </w:r>
    </w:p>
    <w:p w14:paraId="6B9C7C62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Niedergeschlagenheit = F1500_19</w:t>
      </w:r>
    </w:p>
    <w:p w14:paraId="6D5CBB6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 F1500_21</w:t>
      </w:r>
    </w:p>
    <w:p w14:paraId="198F404F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 F1500_22</w:t>
      </w:r>
    </w:p>
    <w:p w14:paraId="2A91F94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RückenKreuzschmerzen</w:t>
      </w:r>
      <w:proofErr w:type="spellEnd"/>
      <w:r w:rsidRPr="00AF70C0">
        <w:rPr>
          <w:rFonts w:ascii="Times New Roman" w:hAnsi="Times New Roman" w:cs="Times New Roman"/>
        </w:rPr>
        <w:t xml:space="preserve"> = F1500_01</w:t>
      </w:r>
    </w:p>
    <w:p w14:paraId="3D145954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SchulterNackenschmerzen</w:t>
      </w:r>
      <w:proofErr w:type="spellEnd"/>
      <w:r w:rsidRPr="00AF70C0">
        <w:rPr>
          <w:rFonts w:ascii="Times New Roman" w:hAnsi="Times New Roman" w:cs="Times New Roman"/>
        </w:rPr>
        <w:t xml:space="preserve"> = F1500_02</w:t>
      </w:r>
    </w:p>
    <w:p w14:paraId="50B3CB20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üftschmerzen = F1500_04</w:t>
      </w:r>
    </w:p>
    <w:p w14:paraId="1C845BC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erzschmerzenEngeStiche</w:t>
      </w:r>
      <w:proofErr w:type="spellEnd"/>
      <w:r w:rsidRPr="00AF70C0">
        <w:rPr>
          <w:rFonts w:ascii="Times New Roman" w:hAnsi="Times New Roman" w:cs="Times New Roman"/>
        </w:rPr>
        <w:t xml:space="preserve"> = F1500_08</w:t>
      </w:r>
    </w:p>
    <w:p w14:paraId="1CC189E8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autreizungenJuckreiz</w:t>
      </w:r>
      <w:proofErr w:type="spellEnd"/>
      <w:r w:rsidRPr="00AF70C0">
        <w:rPr>
          <w:rFonts w:ascii="Times New Roman" w:hAnsi="Times New Roman" w:cs="Times New Roman"/>
        </w:rPr>
        <w:t xml:space="preserve"> = F1500_13</w:t>
      </w:r>
    </w:p>
    <w:p w14:paraId="47D44DFE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MagenVerdauungsbeschwerden</w:t>
      </w:r>
      <w:proofErr w:type="spellEnd"/>
      <w:r w:rsidRPr="00AF70C0">
        <w:rPr>
          <w:rFonts w:ascii="Times New Roman" w:hAnsi="Times New Roman" w:cs="Times New Roman"/>
        </w:rPr>
        <w:t xml:space="preserve"> = F1500_16</w:t>
      </w:r>
    </w:p>
    <w:p w14:paraId="36C0D268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örverschlechterungOhrgeräusche</w:t>
      </w:r>
      <w:proofErr w:type="spellEnd"/>
      <w:r w:rsidRPr="00AF70C0">
        <w:rPr>
          <w:rFonts w:ascii="Times New Roman" w:hAnsi="Times New Roman" w:cs="Times New Roman"/>
        </w:rPr>
        <w:t xml:space="preserve"> = F1500_17</w:t>
      </w:r>
    </w:p>
    <w:p w14:paraId="1E549E0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windel = F1500_20</w:t>
      </w:r>
    </w:p>
    <w:p w14:paraId="2F400A07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46CD75F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Vollzeit/Teilzeit Variable erstellen</w:t>
      </w:r>
    </w:p>
    <w:p w14:paraId="5332C91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Vollzeit35=99</w:t>
      </w:r>
    </w:p>
    <w:p w14:paraId="5E593AB7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Vollzeit35 = 1 if </w:t>
      </w:r>
      <w:proofErr w:type="spellStart"/>
      <w:r w:rsidRPr="00AF70C0">
        <w:rPr>
          <w:rFonts w:ascii="Times New Roman" w:hAnsi="Times New Roman" w:cs="Times New Roman"/>
          <w:lang w:val="en-AU"/>
        </w:rPr>
        <w:t>az</w:t>
      </w:r>
      <w:proofErr w:type="spellEnd"/>
      <w:r w:rsidRPr="00AF70C0">
        <w:rPr>
          <w:rFonts w:ascii="Times New Roman" w:hAnsi="Times New Roman" w:cs="Times New Roman"/>
          <w:lang w:val="en-AU"/>
        </w:rPr>
        <w:t>&gt;35</w:t>
      </w:r>
    </w:p>
    <w:p w14:paraId="202E63A3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Vollzeit35 = 0 if </w:t>
      </w:r>
      <w:proofErr w:type="spellStart"/>
      <w:r w:rsidRPr="00AF70C0">
        <w:rPr>
          <w:rFonts w:ascii="Times New Roman" w:hAnsi="Times New Roman" w:cs="Times New Roman"/>
          <w:lang w:val="en-AU"/>
        </w:rPr>
        <w:t>az</w:t>
      </w:r>
      <w:proofErr w:type="spellEnd"/>
      <w:r w:rsidRPr="00AF70C0">
        <w:rPr>
          <w:rFonts w:ascii="Times New Roman" w:hAnsi="Times New Roman" w:cs="Times New Roman"/>
          <w:lang w:val="en-AU"/>
        </w:rPr>
        <w:t>&lt;36</w:t>
      </w:r>
    </w:p>
    <w:p w14:paraId="2EB11FEF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Vollzeit35</w:t>
      </w:r>
    </w:p>
    <w:p w14:paraId="5C22E4BF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label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fine</w:t>
      </w:r>
      <w:proofErr w:type="spellEnd"/>
      <w:r w:rsidRPr="00AF70C0">
        <w:rPr>
          <w:rFonts w:ascii="Times New Roman" w:hAnsi="Times New Roman" w:cs="Times New Roman"/>
        </w:rPr>
        <w:t xml:space="preserve"> Vollzeit35 0 "nein" 1 "ja"</w:t>
      </w:r>
    </w:p>
    <w:p w14:paraId="41AE53D2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57D2705C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3F2D67CB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Kopfschmerzen</w:t>
      </w:r>
    </w:p>
    <w:p w14:paraId="4BF39F93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Kopfschmerzen == 1</w:t>
      </w:r>
    </w:p>
    <w:p w14:paraId="5C3DB985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lastRenderedPageBreak/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Kopfschmerzen == 2</w:t>
      </w:r>
    </w:p>
    <w:p w14:paraId="47030B77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5ADBC080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Schlafstörungen</w:t>
      </w:r>
    </w:p>
    <w:p w14:paraId="3B74DA66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Schlafstörungen == 1</w:t>
      </w:r>
    </w:p>
    <w:p w14:paraId="0CEB441D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Schlafstörungen == 2</w:t>
      </w:r>
    </w:p>
    <w:p w14:paraId="38A0C3D5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0A859E2B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Schlafstörungen</w:t>
      </w:r>
    </w:p>
    <w:p w14:paraId="43119EA7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Müdigkeit == 1</w:t>
      </w:r>
    </w:p>
    <w:p w14:paraId="16004E01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Müdigkeit == 2</w:t>
      </w:r>
    </w:p>
    <w:p w14:paraId="24BD2DF8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08994004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Reizbarkeit</w:t>
      </w:r>
    </w:p>
    <w:p w14:paraId="7A39806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Reizbarkeit == 1</w:t>
      </w:r>
    </w:p>
    <w:p w14:paraId="0B004DBC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Reizbarkeit == 2</w:t>
      </w:r>
    </w:p>
    <w:p w14:paraId="25B2D614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58CB7A42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Niedergeschlagenheit</w:t>
      </w:r>
    </w:p>
    <w:p w14:paraId="111E0A46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Niedergeschlagenheit == 1</w:t>
      </w:r>
    </w:p>
    <w:p w14:paraId="487CE02B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Niedergeschlagenheit == 2</w:t>
      </w:r>
    </w:p>
    <w:p w14:paraId="79B0A90F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0952A3AE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</w:p>
    <w:p w14:paraId="425E0E2C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= 1</w:t>
      </w:r>
    </w:p>
    <w:p w14:paraId="2D527E29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= 2</w:t>
      </w:r>
    </w:p>
    <w:p w14:paraId="50BEAC02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3DD99CA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</w:p>
    <w:p w14:paraId="605B5090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= 1</w:t>
      </w:r>
    </w:p>
    <w:p w14:paraId="2A2E905C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= 2</w:t>
      </w:r>
    </w:p>
    <w:p w14:paraId="6B1483F8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0D17AFC4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elastungsscore erstellen aus 0-1-Belastungsvariablen</w:t>
      </w:r>
    </w:p>
    <w:p w14:paraId="60BEB09E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opfschmerzen01 = 0</w:t>
      </w:r>
    </w:p>
    <w:p w14:paraId="0E8A8301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lafstörungen01 = 0</w:t>
      </w:r>
    </w:p>
    <w:p w14:paraId="72D07C8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Müdigkeit01 = 0</w:t>
      </w:r>
    </w:p>
    <w:p w14:paraId="4346259A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Reizbarkeit01 = 0</w:t>
      </w:r>
    </w:p>
    <w:p w14:paraId="751D67C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Niedergeschlagenheit01 = 0</w:t>
      </w:r>
    </w:p>
    <w:p w14:paraId="0423072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örperlicheErschöpfung01 = 0</w:t>
      </w:r>
    </w:p>
    <w:p w14:paraId="4ED700B8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>gen EmotionaleErschöpfung01 = 0</w:t>
      </w:r>
    </w:p>
    <w:p w14:paraId="2943759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Kopfschmerzen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07 &lt;2)</w:t>
      </w:r>
    </w:p>
    <w:p w14:paraId="1C0357DC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Schlafstörungen01 = 1 if (F1500_14 &lt;2)</w:t>
      </w:r>
    </w:p>
    <w:p w14:paraId="474E4E44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Müdigkeit01 = 1 if (F1500_15 &lt;2)</w:t>
      </w:r>
    </w:p>
    <w:p w14:paraId="221D5B26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Reizbarkeit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18 &lt;2)</w:t>
      </w:r>
    </w:p>
    <w:p w14:paraId="5B3E8F7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Niedergeschlagenheit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19 &lt;2)</w:t>
      </w:r>
    </w:p>
    <w:p w14:paraId="0A1330E3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KörperlicheErschöpfung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21 &lt;2)</w:t>
      </w:r>
    </w:p>
    <w:p w14:paraId="1D4727B8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EmotionaleErschöpfung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22 &lt;2)</w:t>
      </w:r>
    </w:p>
    <w:p w14:paraId="4DCB7A9C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Belastungsscore = Kopfschmerzen01+ Schlafstörungen01+ Müdigkeit01+ Reizbarkeit01+ Niedergeschlagenheit01+ KörperlicheErschöpfung01+ EmotionaleErschöpfung01</w:t>
      </w:r>
    </w:p>
    <w:p w14:paraId="122B986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is hier wie 2018*</w:t>
      </w:r>
    </w:p>
    <w:p w14:paraId="233B5B59" w14:textId="63AF1325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= Kopfschmerzen01+ Schlafstörungen01+ Müdigkeit01+ Reizbarkeit01+ Niedergeschlagenheit01</w:t>
      </w:r>
    </w:p>
    <w:p w14:paraId="372C226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 xml:space="preserve"> = 2012</w:t>
      </w:r>
    </w:p>
    <w:p w14:paraId="666ACC67" w14:textId="4E7E53C6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wave2012 = 1</w:t>
      </w:r>
    </w:p>
    <w:p w14:paraId="2A308999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Variablen ergänzen fürs </w:t>
      </w:r>
      <w:proofErr w:type="spellStart"/>
      <w:r w:rsidRPr="00AF70C0">
        <w:rPr>
          <w:rFonts w:ascii="Times New Roman" w:hAnsi="Times New Roman" w:cs="Times New Roman"/>
        </w:rPr>
        <w:t>mergen</w:t>
      </w:r>
      <w:proofErr w:type="spellEnd"/>
    </w:p>
    <w:p w14:paraId="723A64AA" w14:textId="5F60AAE5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</w:p>
    <w:p w14:paraId="4534B83B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Missings</w:t>
      </w:r>
      <w:proofErr w:type="spellEnd"/>
    </w:p>
    <w:p w14:paraId="128C8D9F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eschlecht</w:t>
      </w:r>
    </w:p>
    <w:p w14:paraId="3521CC9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S1</w:t>
      </w:r>
    </w:p>
    <w:p w14:paraId="2A26C5BB" w14:textId="1A88F679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keine </w:t>
      </w:r>
      <w:proofErr w:type="spellStart"/>
      <w:r w:rsidRPr="00AF70C0">
        <w:rPr>
          <w:rFonts w:ascii="Times New Roman" w:hAnsi="Times New Roman" w:cs="Times New Roman"/>
        </w:rPr>
        <w:t>Missings</w:t>
      </w:r>
      <w:proofErr w:type="spellEnd"/>
      <w:r w:rsidRPr="00AF70C0">
        <w:rPr>
          <w:rFonts w:ascii="Times New Roman" w:hAnsi="Times New Roman" w:cs="Times New Roman"/>
        </w:rPr>
        <w:t xml:space="preserve"> bei Geschlecht, keine Löschungen</w:t>
      </w:r>
    </w:p>
    <w:p w14:paraId="390B5B20" w14:textId="13644D49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Collar nicht zuordbar wurde oben schon gelöscht: 113 Fälle gelöscht</w:t>
      </w:r>
    </w:p>
    <w:p w14:paraId="03B3ACD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elastungen</w:t>
      </w:r>
    </w:p>
    <w:p w14:paraId="1EF9D819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07</w:t>
      </w:r>
    </w:p>
    <w:p w14:paraId="71E3E875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07, </w:t>
      </w:r>
      <w:proofErr w:type="spellStart"/>
      <w:r w:rsidRPr="00AF70C0">
        <w:rPr>
          <w:rFonts w:ascii="Times New Roman" w:hAnsi="Times New Roman" w:cs="Times New Roman"/>
        </w:rPr>
        <w:t>nolabel</w:t>
      </w:r>
      <w:proofErr w:type="spellEnd"/>
    </w:p>
    <w:p w14:paraId="4F59C53E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07 == 9</w:t>
      </w:r>
    </w:p>
    <w:p w14:paraId="41F0B55D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39 </w:t>
      </w:r>
      <w:proofErr w:type="spellStart"/>
      <w:r w:rsidRPr="00AF70C0">
        <w:rPr>
          <w:rFonts w:ascii="Times New Roman" w:hAnsi="Times New Roman" w:cs="Times New Roman"/>
          <w:lang w:val="en-AU"/>
        </w:rPr>
        <w:t>gelöscht</w:t>
      </w:r>
      <w:proofErr w:type="spellEnd"/>
    </w:p>
    <w:p w14:paraId="4A6A8275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14</w:t>
      </w:r>
    </w:p>
    <w:p w14:paraId="731B9BE4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14 == 9</w:t>
      </w:r>
    </w:p>
    <w:p w14:paraId="05386E6C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21 gelöscht</w:t>
      </w:r>
    </w:p>
    <w:p w14:paraId="60F0CA9F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15</w:t>
      </w:r>
    </w:p>
    <w:p w14:paraId="109A281B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15 == 9</w:t>
      </w:r>
    </w:p>
    <w:p w14:paraId="05014E55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6 gelöscht</w:t>
      </w:r>
    </w:p>
    <w:p w14:paraId="1E26C10A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18</w:t>
      </w:r>
    </w:p>
    <w:p w14:paraId="4FC84BE9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drop if F1500_18 == 9</w:t>
      </w:r>
    </w:p>
    <w:p w14:paraId="52151B16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13 gelöscht</w:t>
      </w:r>
    </w:p>
    <w:p w14:paraId="0EBCF4FC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19</w:t>
      </w:r>
    </w:p>
    <w:p w14:paraId="020F20CC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19 == 9</w:t>
      </w:r>
    </w:p>
    <w:p w14:paraId="1969DCE5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6 gelöscht</w:t>
      </w:r>
    </w:p>
    <w:p w14:paraId="0D4C0C2C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21</w:t>
      </w:r>
    </w:p>
    <w:p w14:paraId="397BA956" w14:textId="77777777" w:rsidR="00A874CF" w:rsidRPr="00AF70C0" w:rsidRDefault="00A874CF" w:rsidP="00A874CF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21 == 9</w:t>
      </w:r>
    </w:p>
    <w:p w14:paraId="581C084E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9 gelöscht</w:t>
      </w:r>
    </w:p>
    <w:p w14:paraId="46777DCA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22</w:t>
      </w:r>
    </w:p>
    <w:p w14:paraId="712185F9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22 == 9</w:t>
      </w:r>
    </w:p>
    <w:p w14:paraId="2E1D8843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16 gelöscht</w:t>
      </w:r>
    </w:p>
    <w:p w14:paraId="4E4B06A1" w14:textId="09F5AE62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110 wegen </w:t>
      </w:r>
      <w:proofErr w:type="spellStart"/>
      <w:r w:rsidRPr="00AF70C0">
        <w:rPr>
          <w:rFonts w:ascii="Times New Roman" w:hAnsi="Times New Roman" w:cs="Times New Roman"/>
        </w:rPr>
        <w:t>Belastungsmissings</w:t>
      </w:r>
      <w:proofErr w:type="spellEnd"/>
      <w:r w:rsidRPr="00AF70C0">
        <w:rPr>
          <w:rFonts w:ascii="Times New Roman" w:hAnsi="Times New Roman" w:cs="Times New Roman"/>
        </w:rPr>
        <w:t xml:space="preserve"> gelöscht</w:t>
      </w:r>
    </w:p>
    <w:p w14:paraId="2F4A372A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lter:</w:t>
      </w:r>
    </w:p>
    <w:p w14:paraId="4D331695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</w:p>
    <w:p w14:paraId="3BF6212E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  <w:r w:rsidRPr="00AF70C0">
        <w:rPr>
          <w:rFonts w:ascii="Times New Roman" w:hAnsi="Times New Roman" w:cs="Times New Roman"/>
        </w:rPr>
        <w:t xml:space="preserve"> == 9999</w:t>
      </w:r>
    </w:p>
    <w:p w14:paraId="46FF9A56" w14:textId="312F964E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--&gt; 61 wegen fehlender Altersdaten gelöscht</w:t>
      </w:r>
    </w:p>
    <w:p w14:paraId="56D0BA52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rbeitszeit:</w:t>
      </w:r>
    </w:p>
    <w:p w14:paraId="2088B6E7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az</w:t>
      </w:r>
      <w:proofErr w:type="spellEnd"/>
    </w:p>
    <w:p w14:paraId="37DD90F6" w14:textId="77777777" w:rsidR="00A874CF" w:rsidRPr="00AF70C0" w:rsidRDefault="00A874CF" w:rsidP="00A874CF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az</w:t>
      </w:r>
      <w:proofErr w:type="spellEnd"/>
      <w:r w:rsidRPr="00AF70C0">
        <w:rPr>
          <w:rFonts w:ascii="Times New Roman" w:hAnsi="Times New Roman" w:cs="Times New Roman"/>
        </w:rPr>
        <w:t>&gt;120</w:t>
      </w:r>
    </w:p>
    <w:p w14:paraId="4A0F0D6D" w14:textId="77777777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--&gt; 48 wegen fehlender Arbeitszeit gelöscht</w:t>
      </w:r>
    </w:p>
    <w:p w14:paraId="76135F94" w14:textId="0486C878" w:rsidR="00A874CF" w:rsidRPr="00AF70C0" w:rsidRDefault="00A874CF" w:rsidP="00A874CF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save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 2012 nach Aufbau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4ABE3E4E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7DFA305E" w14:textId="1B35C4A0" w:rsidR="00A874CF" w:rsidRPr="00AF70C0" w:rsidRDefault="00A874CF" w:rsidP="00A874CF">
      <w:pPr>
        <w:pStyle w:val="berschrift2"/>
        <w:rPr>
          <w:rFonts w:ascii="Times New Roman" w:hAnsi="Times New Roman" w:cs="Times New Roman"/>
          <w:sz w:val="22"/>
          <w:szCs w:val="22"/>
          <w:lang w:val="en-AU"/>
        </w:rPr>
      </w:pPr>
      <w:r w:rsidRPr="00AF70C0">
        <w:rPr>
          <w:rFonts w:ascii="Times New Roman" w:hAnsi="Times New Roman" w:cs="Times New Roman"/>
          <w:sz w:val="22"/>
          <w:szCs w:val="22"/>
          <w:lang w:val="en-AU"/>
        </w:rPr>
        <w:t xml:space="preserve">3. Step: </w:t>
      </w:r>
      <w:proofErr w:type="spellStart"/>
      <w:r w:rsidRPr="00AF70C0">
        <w:rPr>
          <w:rFonts w:ascii="Times New Roman" w:hAnsi="Times New Roman" w:cs="Times New Roman"/>
          <w:sz w:val="22"/>
          <w:szCs w:val="22"/>
          <w:lang w:val="en-AU"/>
        </w:rPr>
        <w:t>Prepartion</w:t>
      </w:r>
      <w:proofErr w:type="spellEnd"/>
      <w:r w:rsidRPr="00AF70C0">
        <w:rPr>
          <w:rFonts w:ascii="Times New Roman" w:hAnsi="Times New Roman" w:cs="Times New Roman"/>
          <w:sz w:val="22"/>
          <w:szCs w:val="22"/>
          <w:lang w:val="en-AU"/>
        </w:rPr>
        <w:t xml:space="preserve"> of the dataset of 2018:</w:t>
      </w:r>
    </w:p>
    <w:p w14:paraId="4607CB9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***********</w:t>
      </w:r>
    </w:p>
    <w:p w14:paraId="341A994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**AUFBAU***</w:t>
      </w:r>
    </w:p>
    <w:p w14:paraId="7B780E5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***********</w:t>
      </w:r>
    </w:p>
    <w:p w14:paraId="47CA101E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 und Fragebögen\ZA7574 - 2018\ZA7574_v1-0-0"</w:t>
      </w:r>
    </w:p>
    <w:p w14:paraId="2DD92EE2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7FE861B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collar Variable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10F9FD4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gen collar = 99</w:t>
      </w:r>
    </w:p>
    <w:p w14:paraId="61775FF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Jobs in Gruppen einteilen innerhalb von collar</w:t>
      </w:r>
    </w:p>
    <w:p w14:paraId="3BAA782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High skilled whit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15CF503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1 if (F100_isco88_3d &gt;= 111) &amp; (F100_isco88_3d &lt;=348)</w:t>
      </w:r>
    </w:p>
    <w:p w14:paraId="4D446F9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 xml:space="preserve">*Low skilled whit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557912F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2 if (F100_isco88_3d &gt;= 411) &amp; (F100_isco88_3d &lt;=522)</w:t>
      </w:r>
    </w:p>
    <w:p w14:paraId="20D9B99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High skilled blu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5BB2B01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3 if (F100_isco88_3d &gt;= 610) &amp; (F100_isco88_3d &lt;=744)</w:t>
      </w:r>
    </w:p>
    <w:p w14:paraId="711A96C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Low skilled blue collar </w:t>
      </w:r>
      <w:proofErr w:type="spellStart"/>
      <w:r w:rsidRPr="00AF70C0">
        <w:rPr>
          <w:rFonts w:ascii="Times New Roman" w:hAnsi="Times New Roman" w:cs="Times New Roman"/>
          <w:lang w:val="en-AU"/>
        </w:rPr>
        <w:t>reincodieren</w:t>
      </w:r>
      <w:proofErr w:type="spellEnd"/>
    </w:p>
    <w:p w14:paraId="24175F7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 = 4 if (F100_isco88_3d &gt;= 810) &amp; (F100_isco88_3d &lt;=998)</w:t>
      </w:r>
    </w:p>
    <w:p w14:paraId="2FB6D00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Streitkräfte gesondert reincodieren </w:t>
      </w:r>
    </w:p>
    <w:p w14:paraId="13571D9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collar = 5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00_isco88_3d &gt;= 11) &amp; (F100_isco88_3d &lt;=11)</w:t>
      </w:r>
    </w:p>
    <w:p w14:paraId="1017188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Streitkräfte ausschließen</w:t>
      </w:r>
    </w:p>
    <w:p w14:paraId="6114B162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 == 5</w:t>
      </w:r>
    </w:p>
    <w:p w14:paraId="71E5DB3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--&gt; 65 gelöscht</w:t>
      </w:r>
    </w:p>
    <w:p w14:paraId="1A18767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Unklare Berufsbezeichnung ausschließen</w:t>
      </w:r>
    </w:p>
    <w:p w14:paraId="3784D1C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collar == 99</w:t>
      </w:r>
    </w:p>
    <w:p w14:paraId="39A28359" w14:textId="5AD6F48A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--&gt;13 </w:t>
      </w:r>
      <w:proofErr w:type="spellStart"/>
      <w:r w:rsidRPr="00AF70C0">
        <w:rPr>
          <w:rFonts w:ascii="Times New Roman" w:hAnsi="Times New Roman" w:cs="Times New Roman"/>
          <w:lang w:val="en-AU"/>
        </w:rPr>
        <w:t>gelöscht</w:t>
      </w:r>
      <w:proofErr w:type="spellEnd"/>
    </w:p>
    <w:p w14:paraId="2A95D21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Label für collar </w:t>
      </w:r>
      <w:proofErr w:type="spellStart"/>
      <w:r w:rsidRPr="00AF70C0">
        <w:rPr>
          <w:rFonts w:ascii="Times New Roman" w:hAnsi="Times New Roman" w:cs="Times New Roman"/>
          <w:lang w:val="en-AU"/>
        </w:rPr>
        <w:t>Varianten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in Variable </w:t>
      </w:r>
      <w:proofErr w:type="spellStart"/>
      <w:r w:rsidRPr="00AF70C0">
        <w:rPr>
          <w:rFonts w:ascii="Times New Roman" w:hAnsi="Times New Roman" w:cs="Times New Roman"/>
          <w:lang w:val="en-AU"/>
        </w:rPr>
        <w:t>eintragen</w:t>
      </w:r>
      <w:proofErr w:type="spellEnd"/>
    </w:p>
    <w:p w14:paraId="50AA61C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</w:t>
      </w:r>
      <w:proofErr w:type="spellStart"/>
      <w:r w:rsidRPr="00AF70C0">
        <w:rPr>
          <w:rFonts w:ascii="Times New Roman" w:hAnsi="Times New Roman" w:cs="Times New Roman"/>
          <w:lang w:val="en-AU"/>
        </w:rPr>
        <w:t>Missing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leiben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99</w:t>
      </w:r>
    </w:p>
    <w:p w14:paraId="3375CE7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4-Schritt-collar</w:t>
      </w:r>
    </w:p>
    <w:p w14:paraId="497E3D1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label define collar 1 "high skilled white collar" 2 "low skilled white collar" 3 "high skilled blue collar" 4 "low skilled blue collar" 5 "</w:t>
      </w:r>
      <w:proofErr w:type="spellStart"/>
      <w:r w:rsidRPr="00AF70C0">
        <w:rPr>
          <w:rFonts w:ascii="Times New Roman" w:hAnsi="Times New Roman" w:cs="Times New Roman"/>
          <w:lang w:val="en-AU"/>
        </w:rPr>
        <w:t>Streitkräfte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0AF9717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collar</w:t>
      </w:r>
    </w:p>
    <w:p w14:paraId="1E83D11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 collar, </w:t>
      </w:r>
      <w:proofErr w:type="spellStart"/>
      <w:r w:rsidRPr="00AF70C0">
        <w:rPr>
          <w:rFonts w:ascii="Times New Roman" w:hAnsi="Times New Roman" w:cs="Times New Roman"/>
          <w:lang w:val="en-AU"/>
        </w:rPr>
        <w:t>nolabel</w:t>
      </w:r>
      <w:proofErr w:type="spellEnd"/>
    </w:p>
    <w:p w14:paraId="41F8D21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2-Schritt-collar</w:t>
      </w:r>
    </w:p>
    <w:p w14:paraId="01A0B6C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gen collar2 = 99</w:t>
      </w:r>
    </w:p>
    <w:p w14:paraId="0D91359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2 = 1 if (collar &gt;= 1)</w:t>
      </w:r>
    </w:p>
    <w:p w14:paraId="16C1529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collar2 = 2 if (collar &gt;= 3)</w:t>
      </w:r>
    </w:p>
    <w:p w14:paraId="11898E4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label define collar2 1 "white" 2 "blue"</w:t>
      </w:r>
    </w:p>
    <w:p w14:paraId="65243D2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3A4BE7D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Dummy für Gender erstellen</w:t>
      </w:r>
    </w:p>
    <w:p w14:paraId="0D08ED7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GenderDummy</w:t>
      </w:r>
      <w:proofErr w:type="spellEnd"/>
      <w:r w:rsidRPr="00AF70C0">
        <w:rPr>
          <w:rFonts w:ascii="Times New Roman" w:hAnsi="Times New Roman" w:cs="Times New Roman"/>
        </w:rPr>
        <w:t xml:space="preserve"> = 0</w:t>
      </w:r>
    </w:p>
    <w:p w14:paraId="2A8B562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Gende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1 if S1 == 2</w:t>
      </w:r>
    </w:p>
    <w:p w14:paraId="3E74370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0B6F2DB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Dummy für Collar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4339346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collar2</w:t>
      </w:r>
    </w:p>
    <w:p w14:paraId="049BF70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0 if collar2 == 1</w:t>
      </w:r>
    </w:p>
    <w:p w14:paraId="6E5FEC4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Collar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1 if collar2 == 2</w:t>
      </w:r>
    </w:p>
    <w:p w14:paraId="70F856D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0228DB2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Dummy für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erstellen</w:t>
      </w:r>
      <w:proofErr w:type="spellEnd"/>
    </w:p>
    <w:p w14:paraId="746C985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F1604</w:t>
      </w:r>
    </w:p>
    <w:p w14:paraId="051E649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gen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</w:p>
    <w:p w14:paraId="7A06750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Dummy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 0 if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= 1</w:t>
      </w:r>
    </w:p>
    <w:p w14:paraId="6969860D" w14:textId="03704933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indstatus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indstatus</w:t>
      </w:r>
      <w:proofErr w:type="spellEnd"/>
      <w:r w:rsidRPr="00AF70C0">
        <w:rPr>
          <w:rFonts w:ascii="Times New Roman" w:hAnsi="Times New Roman" w:cs="Times New Roman"/>
        </w:rPr>
        <w:t xml:space="preserve"> == 2</w:t>
      </w:r>
    </w:p>
    <w:p w14:paraId="104896F6" w14:textId="6560599A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elastungen labeln</w:t>
      </w:r>
    </w:p>
    <w:p w14:paraId="4BD426F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opfschmerzen = F1500_07</w:t>
      </w:r>
    </w:p>
    <w:p w14:paraId="24E7DC8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lafstörungen = F1500_14</w:t>
      </w:r>
    </w:p>
    <w:p w14:paraId="6E02DD4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Müdigkeit = F1500_15</w:t>
      </w:r>
    </w:p>
    <w:p w14:paraId="7EEF271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Reizbarkeit = F1500_18</w:t>
      </w:r>
    </w:p>
    <w:p w14:paraId="37BC3A0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Niedergeschlagenheit = F1500_19</w:t>
      </w:r>
    </w:p>
    <w:p w14:paraId="4B0A3AA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 F1500_21</w:t>
      </w:r>
    </w:p>
    <w:p w14:paraId="658098A8" w14:textId="3C5A5345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 F1500_22</w:t>
      </w:r>
    </w:p>
    <w:p w14:paraId="116D641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RückenKreuzschmerzen</w:t>
      </w:r>
      <w:proofErr w:type="spellEnd"/>
      <w:r w:rsidRPr="00AF70C0">
        <w:rPr>
          <w:rFonts w:ascii="Times New Roman" w:hAnsi="Times New Roman" w:cs="Times New Roman"/>
        </w:rPr>
        <w:t xml:space="preserve"> = F1500_01</w:t>
      </w:r>
    </w:p>
    <w:p w14:paraId="2CA6626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SchulterNackenschmerzen</w:t>
      </w:r>
      <w:proofErr w:type="spellEnd"/>
      <w:r w:rsidRPr="00AF70C0">
        <w:rPr>
          <w:rFonts w:ascii="Times New Roman" w:hAnsi="Times New Roman" w:cs="Times New Roman"/>
        </w:rPr>
        <w:t xml:space="preserve"> = F1500_02</w:t>
      </w:r>
    </w:p>
    <w:p w14:paraId="061A20A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üftschmerzen = F1500_04</w:t>
      </w:r>
    </w:p>
    <w:p w14:paraId="336262B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erzschmerzenEngeStiche</w:t>
      </w:r>
      <w:proofErr w:type="spellEnd"/>
      <w:r w:rsidRPr="00AF70C0">
        <w:rPr>
          <w:rFonts w:ascii="Times New Roman" w:hAnsi="Times New Roman" w:cs="Times New Roman"/>
        </w:rPr>
        <w:t xml:space="preserve"> = F1500_08</w:t>
      </w:r>
    </w:p>
    <w:p w14:paraId="60727A2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autreizungenJuckreiz</w:t>
      </w:r>
      <w:proofErr w:type="spellEnd"/>
      <w:r w:rsidRPr="00AF70C0">
        <w:rPr>
          <w:rFonts w:ascii="Times New Roman" w:hAnsi="Times New Roman" w:cs="Times New Roman"/>
        </w:rPr>
        <w:t xml:space="preserve"> = F1500_13</w:t>
      </w:r>
    </w:p>
    <w:p w14:paraId="22C4D1F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MagenVerdauungsbeschwerden</w:t>
      </w:r>
      <w:proofErr w:type="spellEnd"/>
      <w:r w:rsidRPr="00AF70C0">
        <w:rPr>
          <w:rFonts w:ascii="Times New Roman" w:hAnsi="Times New Roman" w:cs="Times New Roman"/>
        </w:rPr>
        <w:t xml:space="preserve"> = F1500_16</w:t>
      </w:r>
    </w:p>
    <w:p w14:paraId="73B768C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HörverschlechterungOhrgeräusche</w:t>
      </w:r>
      <w:proofErr w:type="spellEnd"/>
      <w:r w:rsidRPr="00AF70C0">
        <w:rPr>
          <w:rFonts w:ascii="Times New Roman" w:hAnsi="Times New Roman" w:cs="Times New Roman"/>
        </w:rPr>
        <w:t xml:space="preserve"> = F1500_17</w:t>
      </w:r>
    </w:p>
    <w:p w14:paraId="5E3BDD7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windel = F1500_20</w:t>
      </w:r>
    </w:p>
    <w:p w14:paraId="39AC9844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2D5A47B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Vollzeit/Teilzeit Variable erstellen</w:t>
      </w:r>
    </w:p>
    <w:p w14:paraId="7B7DF73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Vollzeit35=99</w:t>
      </w:r>
    </w:p>
    <w:p w14:paraId="2A82F57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Vollzeit35 = 1 if </w:t>
      </w:r>
      <w:proofErr w:type="spellStart"/>
      <w:r w:rsidRPr="00AF70C0">
        <w:rPr>
          <w:rFonts w:ascii="Times New Roman" w:hAnsi="Times New Roman" w:cs="Times New Roman"/>
          <w:lang w:val="en-AU"/>
        </w:rPr>
        <w:t>az</w:t>
      </w:r>
      <w:proofErr w:type="spellEnd"/>
      <w:r w:rsidRPr="00AF70C0">
        <w:rPr>
          <w:rFonts w:ascii="Times New Roman" w:hAnsi="Times New Roman" w:cs="Times New Roman"/>
          <w:lang w:val="en-AU"/>
        </w:rPr>
        <w:t>&gt;35</w:t>
      </w:r>
    </w:p>
    <w:p w14:paraId="7D0FBE7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replace Vollzeit35 = 0 if </w:t>
      </w:r>
      <w:proofErr w:type="spellStart"/>
      <w:r w:rsidRPr="00AF70C0">
        <w:rPr>
          <w:rFonts w:ascii="Times New Roman" w:hAnsi="Times New Roman" w:cs="Times New Roman"/>
          <w:lang w:val="en-AU"/>
        </w:rPr>
        <w:t>az</w:t>
      </w:r>
      <w:proofErr w:type="spellEnd"/>
      <w:r w:rsidRPr="00AF70C0">
        <w:rPr>
          <w:rFonts w:ascii="Times New Roman" w:hAnsi="Times New Roman" w:cs="Times New Roman"/>
          <w:lang w:val="en-AU"/>
        </w:rPr>
        <w:t>&lt;36</w:t>
      </w:r>
    </w:p>
    <w:p w14:paraId="600A5B61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Vollzeit35</w:t>
      </w:r>
    </w:p>
    <w:p w14:paraId="0860802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label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fine</w:t>
      </w:r>
      <w:proofErr w:type="spellEnd"/>
      <w:r w:rsidRPr="00AF70C0">
        <w:rPr>
          <w:rFonts w:ascii="Times New Roman" w:hAnsi="Times New Roman" w:cs="Times New Roman"/>
        </w:rPr>
        <w:t xml:space="preserve"> Vollzeit35 0 "nein" 1 "ja"</w:t>
      </w:r>
    </w:p>
    <w:p w14:paraId="1A68A606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BB5FC3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4F98864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 xml:space="preserve">gen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Kopfschmerzen</w:t>
      </w:r>
    </w:p>
    <w:p w14:paraId="2963CDD3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Kopfschmerzen == 1</w:t>
      </w:r>
    </w:p>
    <w:p w14:paraId="74DBD97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opfschmerzen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Kopfschmerzen == 2</w:t>
      </w:r>
    </w:p>
    <w:p w14:paraId="313189F6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548667F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Schlafstörungen</w:t>
      </w:r>
    </w:p>
    <w:p w14:paraId="434FB1D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Schlafstörungen == 1</w:t>
      </w:r>
    </w:p>
    <w:p w14:paraId="63668502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Schlafstörungen == 2</w:t>
      </w:r>
    </w:p>
    <w:p w14:paraId="6F0979E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5995E356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Schlafstörungen</w:t>
      </w:r>
    </w:p>
    <w:p w14:paraId="663F4D6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Müdigkeit == 1</w:t>
      </w:r>
    </w:p>
    <w:p w14:paraId="25896F9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Müdigkeit == 2</w:t>
      </w:r>
    </w:p>
    <w:p w14:paraId="248AC16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7A2A8C8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Reizbarkeit</w:t>
      </w:r>
    </w:p>
    <w:p w14:paraId="4D5EA19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Reizbarkeit == 1</w:t>
      </w:r>
    </w:p>
    <w:p w14:paraId="4268EEE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Reizbarkeit == 2</w:t>
      </w:r>
    </w:p>
    <w:p w14:paraId="4EA1C25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2EAAA80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Niedergeschlagenheit</w:t>
      </w:r>
    </w:p>
    <w:p w14:paraId="63FCF58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Niedergeschlagenheit == 1</w:t>
      </w:r>
    </w:p>
    <w:p w14:paraId="7A630AFC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Niedergeschlagenheit == 2</w:t>
      </w:r>
    </w:p>
    <w:p w14:paraId="44A95D6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307236C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</w:p>
    <w:p w14:paraId="28AC46C3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= 1</w:t>
      </w:r>
    </w:p>
    <w:p w14:paraId="742371D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= 2</w:t>
      </w:r>
    </w:p>
    <w:p w14:paraId="0ED33E7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erstellen für </w:t>
      </w:r>
      <w:proofErr w:type="spellStart"/>
      <w:r w:rsidRPr="00AF70C0">
        <w:rPr>
          <w:rFonts w:ascii="Times New Roman" w:hAnsi="Times New Roman" w:cs="Times New Roman"/>
        </w:rPr>
        <w:t>logsitische</w:t>
      </w:r>
      <w:proofErr w:type="spellEnd"/>
      <w:r w:rsidRPr="00AF70C0">
        <w:rPr>
          <w:rFonts w:ascii="Times New Roman" w:hAnsi="Times New Roman" w:cs="Times New Roman"/>
        </w:rPr>
        <w:t xml:space="preserve"> Regression später</w:t>
      </w:r>
    </w:p>
    <w:p w14:paraId="5911252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</w:p>
    <w:p w14:paraId="01CAA6D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= 1</w:t>
      </w:r>
    </w:p>
    <w:p w14:paraId="566FCBB1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Dummy</w:t>
      </w:r>
      <w:proofErr w:type="spellEnd"/>
      <w:r w:rsidRPr="00AF70C0">
        <w:rPr>
          <w:rFonts w:ascii="Times New Roman" w:hAnsi="Times New Roman" w:cs="Times New Roman"/>
        </w:rPr>
        <w:t xml:space="preserve"> = 0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EmotionaleErschöpfung</w:t>
      </w:r>
      <w:proofErr w:type="spellEnd"/>
      <w:r w:rsidRPr="00AF70C0">
        <w:rPr>
          <w:rFonts w:ascii="Times New Roman" w:hAnsi="Times New Roman" w:cs="Times New Roman"/>
        </w:rPr>
        <w:t xml:space="preserve"> == 2</w:t>
      </w:r>
    </w:p>
    <w:p w14:paraId="5FE74C0E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75DA4C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elastungsscore erstellen aus 0-1-Belastungsvariablen</w:t>
      </w:r>
    </w:p>
    <w:p w14:paraId="6E88460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opfschmerzen01 = 0</w:t>
      </w:r>
    </w:p>
    <w:p w14:paraId="7CF2860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lafstörungen01 = 0</w:t>
      </w:r>
    </w:p>
    <w:p w14:paraId="7F0CA98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Müdigkeit01 = 0</w:t>
      </w:r>
    </w:p>
    <w:p w14:paraId="23CFE0E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Reizbarkeit01 = 0</w:t>
      </w:r>
    </w:p>
    <w:p w14:paraId="78F2ECE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>gen Niedergeschlagenheit01 = 0</w:t>
      </w:r>
    </w:p>
    <w:p w14:paraId="1A78547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KörperlicheErschöpfung01 = 0</w:t>
      </w:r>
    </w:p>
    <w:p w14:paraId="154CD8D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EmotionaleErschöpfung01 = 0</w:t>
      </w:r>
    </w:p>
    <w:p w14:paraId="402826E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Kopfschmerzen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07 &lt;2)</w:t>
      </w:r>
    </w:p>
    <w:p w14:paraId="5F69EBA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Schlafstörungen01 = 1 if (F1500_14 &lt;2)</w:t>
      </w:r>
    </w:p>
    <w:p w14:paraId="7D8216D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Müdigkeit01 = 1 if (F1500_15 &lt;2)</w:t>
      </w:r>
    </w:p>
    <w:p w14:paraId="02B2562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Reizbarkeit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18 &lt;2)</w:t>
      </w:r>
    </w:p>
    <w:p w14:paraId="0E9EC964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Niedergeschlagenheit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19 &lt;2)</w:t>
      </w:r>
    </w:p>
    <w:p w14:paraId="7CA0CAE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KörperlicheErschöpfung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21 &lt;2)</w:t>
      </w:r>
    </w:p>
    <w:p w14:paraId="3F95255C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EmotionaleErschöpfung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500_22 &lt;2)</w:t>
      </w:r>
    </w:p>
    <w:p w14:paraId="57C716A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Belastungsscore = Kopfschmerzen01+ Schlafstörungen01+ Müdigkeit01+ Reizbarkeit01+ Niedergeschlagenheit01+ KörperlicheErschöpfung01+ EmotionaleErschöpfung01</w:t>
      </w:r>
    </w:p>
    <w:p w14:paraId="0BBD1BE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= Kopfschmerzen01+ Schlafstörungen01+ Müdigkeit01+ Reizbarkeit01+ Niedergeschlagenheit01</w:t>
      </w:r>
    </w:p>
    <w:p w14:paraId="70E328FA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55A7FF6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 xml:space="preserve"> = 2018</w:t>
      </w:r>
    </w:p>
    <w:p w14:paraId="28FDBA3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wave2018 = 1</w:t>
      </w:r>
    </w:p>
    <w:p w14:paraId="28DD480A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C2177B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Variablen </w:t>
      </w:r>
      <w:proofErr w:type="spellStart"/>
      <w:r w:rsidRPr="00AF70C0">
        <w:rPr>
          <w:rFonts w:ascii="Times New Roman" w:hAnsi="Times New Roman" w:cs="Times New Roman"/>
        </w:rPr>
        <w:t>ergäenzen</w:t>
      </w:r>
      <w:proofErr w:type="spellEnd"/>
      <w:r w:rsidRPr="00AF70C0">
        <w:rPr>
          <w:rFonts w:ascii="Times New Roman" w:hAnsi="Times New Roman" w:cs="Times New Roman"/>
        </w:rPr>
        <w:t xml:space="preserve"> fürs </w:t>
      </w:r>
      <w:proofErr w:type="spellStart"/>
      <w:r w:rsidRPr="00AF70C0">
        <w:rPr>
          <w:rFonts w:ascii="Times New Roman" w:hAnsi="Times New Roman" w:cs="Times New Roman"/>
        </w:rPr>
        <w:t>mergen</w:t>
      </w:r>
      <w:proofErr w:type="spellEnd"/>
    </w:p>
    <w:p w14:paraId="3AFB217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Intnr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intnr</w:t>
      </w:r>
      <w:proofErr w:type="spellEnd"/>
    </w:p>
    <w:p w14:paraId="4F3EC417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5F5909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Familienstatus</w:t>
      </w:r>
    </w:p>
    <w:p w14:paraId="28B9538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Familienstatus = F1600</w:t>
      </w:r>
    </w:p>
    <w:p w14:paraId="68C5B42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Eingetragene Partnerschaft zu Ehe machen</w:t>
      </w:r>
    </w:p>
    <w:p w14:paraId="039E68F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Familienstatus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F1600 &gt;=5)</w:t>
      </w:r>
    </w:p>
    <w:p w14:paraId="6F2E5353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5F3F97C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Missing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</w:p>
    <w:p w14:paraId="25AF8F0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eschlecht</w:t>
      </w:r>
    </w:p>
    <w:p w14:paraId="5B0EED89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S1</w:t>
      </w:r>
    </w:p>
    <w:p w14:paraId="66BB937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keine </w:t>
      </w:r>
      <w:proofErr w:type="spellStart"/>
      <w:r w:rsidRPr="00AF70C0">
        <w:rPr>
          <w:rFonts w:ascii="Times New Roman" w:hAnsi="Times New Roman" w:cs="Times New Roman"/>
        </w:rPr>
        <w:t>Missings</w:t>
      </w:r>
      <w:proofErr w:type="spellEnd"/>
      <w:r w:rsidRPr="00AF70C0">
        <w:rPr>
          <w:rFonts w:ascii="Times New Roman" w:hAnsi="Times New Roman" w:cs="Times New Roman"/>
        </w:rPr>
        <w:t xml:space="preserve"> bei Geschlecht, keine Löschungen</w:t>
      </w:r>
    </w:p>
    <w:p w14:paraId="4515D96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7242510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Belastungen</w:t>
      </w:r>
    </w:p>
    <w:p w14:paraId="752C83F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07</w:t>
      </w:r>
    </w:p>
    <w:p w14:paraId="47CF7A9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07, </w:t>
      </w:r>
      <w:proofErr w:type="spellStart"/>
      <w:r w:rsidRPr="00AF70C0">
        <w:rPr>
          <w:rFonts w:ascii="Times New Roman" w:hAnsi="Times New Roman" w:cs="Times New Roman"/>
        </w:rPr>
        <w:t>nolabel</w:t>
      </w:r>
      <w:proofErr w:type="spellEnd"/>
    </w:p>
    <w:p w14:paraId="7D9DCC7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drop if F1500_07 == 9</w:t>
      </w:r>
    </w:p>
    <w:p w14:paraId="29B8D4A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49 </w:t>
      </w:r>
      <w:proofErr w:type="spellStart"/>
      <w:r w:rsidRPr="00AF70C0">
        <w:rPr>
          <w:rFonts w:ascii="Times New Roman" w:hAnsi="Times New Roman" w:cs="Times New Roman"/>
          <w:lang w:val="en-AU"/>
        </w:rPr>
        <w:t>gelöscht</w:t>
      </w:r>
      <w:proofErr w:type="spellEnd"/>
    </w:p>
    <w:p w14:paraId="32C20CB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14</w:t>
      </w:r>
    </w:p>
    <w:p w14:paraId="596E955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14 == 9</w:t>
      </w:r>
    </w:p>
    <w:p w14:paraId="0264ABD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24 gelöscht</w:t>
      </w:r>
    </w:p>
    <w:p w14:paraId="6B20FA2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15</w:t>
      </w:r>
    </w:p>
    <w:p w14:paraId="6B2A442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15 == 9</w:t>
      </w:r>
    </w:p>
    <w:p w14:paraId="4F845DC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9 gelöscht</w:t>
      </w:r>
    </w:p>
    <w:p w14:paraId="240FB47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18</w:t>
      </w:r>
    </w:p>
    <w:p w14:paraId="098B83D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18 == 9</w:t>
      </w:r>
    </w:p>
    <w:p w14:paraId="484D889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16 gelöscht</w:t>
      </w:r>
    </w:p>
    <w:p w14:paraId="617D5574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19</w:t>
      </w:r>
    </w:p>
    <w:p w14:paraId="20442C1E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19 == 9</w:t>
      </w:r>
    </w:p>
    <w:p w14:paraId="725D40B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 17 gelöscht</w:t>
      </w:r>
    </w:p>
    <w:p w14:paraId="7E892AD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F1500_21</w:t>
      </w:r>
    </w:p>
    <w:p w14:paraId="6F3E2D8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F1500_21 == 9</w:t>
      </w:r>
    </w:p>
    <w:p w14:paraId="3F65C51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 12 gelöscht</w:t>
      </w:r>
    </w:p>
    <w:p w14:paraId="3E47325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F1500_22</w:t>
      </w:r>
    </w:p>
    <w:p w14:paraId="4C6205EC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F1500_22 == 9</w:t>
      </w:r>
    </w:p>
    <w:p w14:paraId="678A06E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20 gelöscht</w:t>
      </w:r>
    </w:p>
    <w:p w14:paraId="353883E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 --&gt; 147 wegen fehlender Belastungsangaben gelöscht</w:t>
      </w:r>
    </w:p>
    <w:p w14:paraId="5429B5B2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5F2C5A0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lter:</w:t>
      </w:r>
    </w:p>
    <w:p w14:paraId="4385F19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</w:p>
    <w:p w14:paraId="0492192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  <w:r w:rsidRPr="00AF70C0">
        <w:rPr>
          <w:rFonts w:ascii="Times New Roman" w:hAnsi="Times New Roman" w:cs="Times New Roman"/>
        </w:rPr>
        <w:t xml:space="preserve"> == 9999</w:t>
      </w:r>
    </w:p>
    <w:p w14:paraId="73DBCB3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--&gt; 170 wegen fehlender Altersdaten gelöscht</w:t>
      </w:r>
    </w:p>
    <w:p w14:paraId="520F622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335717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rbeitszeit:</w:t>
      </w:r>
    </w:p>
    <w:p w14:paraId="244EF9B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az</w:t>
      </w:r>
      <w:proofErr w:type="spellEnd"/>
    </w:p>
    <w:p w14:paraId="284BED06" w14:textId="70394E3D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keine </w:t>
      </w:r>
      <w:proofErr w:type="spellStart"/>
      <w:r w:rsidRPr="00AF70C0">
        <w:rPr>
          <w:rFonts w:ascii="Times New Roman" w:hAnsi="Times New Roman" w:cs="Times New Roman"/>
        </w:rPr>
        <w:t>Missings</w:t>
      </w:r>
      <w:proofErr w:type="spellEnd"/>
      <w:r w:rsidRPr="00AF70C0">
        <w:rPr>
          <w:rFonts w:ascii="Times New Roman" w:hAnsi="Times New Roman" w:cs="Times New Roman"/>
        </w:rPr>
        <w:t xml:space="preserve"> in </w:t>
      </w:r>
      <w:proofErr w:type="spellStart"/>
      <w:r w:rsidRPr="00AF70C0">
        <w:rPr>
          <w:rFonts w:ascii="Times New Roman" w:hAnsi="Times New Roman" w:cs="Times New Roman"/>
        </w:rPr>
        <w:t>Arbeitzeit</w:t>
      </w:r>
      <w:proofErr w:type="spellEnd"/>
      <w:r w:rsidRPr="00AF70C0">
        <w:rPr>
          <w:rFonts w:ascii="Times New Roman" w:hAnsi="Times New Roman" w:cs="Times New Roman"/>
        </w:rPr>
        <w:t>, keine Löschungen</w:t>
      </w:r>
    </w:p>
    <w:p w14:paraId="03D0CED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</w:t>
      </w:r>
      <w:proofErr w:type="spellStart"/>
      <w:r w:rsidRPr="00AF70C0">
        <w:rPr>
          <w:rFonts w:ascii="Times New Roman" w:hAnsi="Times New Roman" w:cs="Times New Roman"/>
          <w:lang w:val="en-AU"/>
        </w:rPr>
        <w:t>Kindmissing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ra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</w:p>
    <w:p w14:paraId="7C9B781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drop if </w:t>
      </w:r>
      <w:proofErr w:type="spellStart"/>
      <w:r w:rsidRPr="00AF70C0">
        <w:rPr>
          <w:rFonts w:ascii="Times New Roman" w:hAnsi="Times New Roman" w:cs="Times New Roman"/>
          <w:lang w:val="en-AU"/>
        </w:rPr>
        <w:t>Kindstatus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== 9</w:t>
      </w:r>
    </w:p>
    <w:p w14:paraId="735A61A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6D61C53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 xml:space="preserve">save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 2018 nach Aufbau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38AFED56" w14:textId="77777777" w:rsidR="00A874CF" w:rsidRPr="00AF70C0" w:rsidRDefault="00A874CF" w:rsidP="00A874CF">
      <w:pPr>
        <w:rPr>
          <w:rFonts w:ascii="Times New Roman" w:hAnsi="Times New Roman" w:cs="Times New Roman"/>
        </w:rPr>
      </w:pPr>
    </w:p>
    <w:p w14:paraId="6253BCB2" w14:textId="124564B7" w:rsidR="00A874CF" w:rsidRPr="00AF70C0" w:rsidRDefault="00A874CF" w:rsidP="00A874CF">
      <w:pPr>
        <w:pStyle w:val="berschrift2"/>
        <w:rPr>
          <w:rFonts w:ascii="Times New Roman" w:hAnsi="Times New Roman" w:cs="Times New Roman"/>
          <w:sz w:val="22"/>
          <w:szCs w:val="22"/>
          <w:lang w:val="en-AU"/>
        </w:rPr>
      </w:pPr>
      <w:r w:rsidRPr="00AF70C0">
        <w:rPr>
          <w:rFonts w:ascii="Times New Roman" w:hAnsi="Times New Roman" w:cs="Times New Roman"/>
          <w:sz w:val="22"/>
          <w:szCs w:val="22"/>
          <w:lang w:val="en-AU"/>
        </w:rPr>
        <w:t>4. Step 3: Merging of three datasets and analyses</w:t>
      </w:r>
    </w:p>
    <w:p w14:paraId="62ED394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*</w:t>
      </w:r>
      <w:proofErr w:type="spellStart"/>
      <w:r w:rsidRPr="00AF70C0">
        <w:rPr>
          <w:rFonts w:ascii="Times New Roman" w:hAnsi="Times New Roman" w:cs="Times New Roman"/>
        </w:rPr>
        <w:t>Dofil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erging</w:t>
      </w:r>
      <w:proofErr w:type="spellEnd"/>
      <w:r w:rsidRPr="00AF70C0">
        <w:rPr>
          <w:rFonts w:ascii="Times New Roman" w:hAnsi="Times New Roman" w:cs="Times New Roman"/>
        </w:rPr>
        <w:t>, Vorbereitung und Analysen</w:t>
      </w:r>
    </w:p>
    <w:p w14:paraId="41BB02E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*Jahresvergleiche Deutschland 2006, 2012, 2018</w:t>
      </w:r>
    </w:p>
    <w:p w14:paraId="3E6B34E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1D96BB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log using "C:\Users\julia\Desktop\MHH </w:t>
      </w:r>
      <w:proofErr w:type="spellStart"/>
      <w:r w:rsidRPr="00AF70C0">
        <w:rPr>
          <w:rFonts w:ascii="Times New Roman" w:hAnsi="Times New Roman" w:cs="Times New Roman"/>
          <w:lang w:val="en-AU"/>
        </w:rPr>
        <w:t>WiMi</w:t>
      </w:r>
      <w:proofErr w:type="spellEnd"/>
      <w:r w:rsidRPr="00AF70C0">
        <w:rPr>
          <w:rFonts w:ascii="Times New Roman" w:hAnsi="Times New Roman" w:cs="Times New Roman"/>
          <w:lang w:val="en-AU"/>
        </w:rPr>
        <w:t>\06 Paper 2\</w:t>
      </w:r>
      <w:proofErr w:type="spellStart"/>
      <w:r w:rsidRPr="00AF70C0">
        <w:rPr>
          <w:rFonts w:ascii="Times New Roman" w:hAnsi="Times New Roman" w:cs="Times New Roman"/>
          <w:lang w:val="en-AU"/>
        </w:rPr>
        <w:t>OutputDoku.smcl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7D06379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728FECE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DS zusammenführen</w:t>
      </w:r>
    </w:p>
    <w:p w14:paraId="168051B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 2018 nach Aufbau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53CC377E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append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using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 2012 nach Aufbau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 xml:space="preserve">"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 2006 nach Aufbau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5C79BE54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587896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Übergreifende Gewichtungsvariable generieren</w:t>
      </w:r>
    </w:p>
    <w:p w14:paraId="7BAE71E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>=0</w:t>
      </w:r>
    </w:p>
    <w:p w14:paraId="6E53B98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GewAll = gew3_05 if (wave == 2006)</w:t>
      </w:r>
    </w:p>
    <w:p w14:paraId="1D0236F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GewAll = Gew2012 if (wave == 2012)</w:t>
      </w:r>
    </w:p>
    <w:p w14:paraId="79031BA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eplace GewAll = gew2018 if (wave == 2018)</w:t>
      </w:r>
    </w:p>
    <w:p w14:paraId="0749074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17A7E89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roßen DS speichern</w:t>
      </w:r>
    </w:p>
    <w:p w14:paraId="1F9371A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save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767BEA5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nalysen Jahresvergleiche Deutschland</w:t>
      </w:r>
    </w:p>
    <w:p w14:paraId="0ADAAB55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01EBA28A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7C7469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FAKOTORENANALYSE </w:t>
      </w:r>
    </w:p>
    <w:p w14:paraId="42ED2E5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factor</w:t>
      </w:r>
      <w:proofErr w:type="spellEnd"/>
      <w:r w:rsidRPr="00AF70C0">
        <w:rPr>
          <w:rFonts w:ascii="Times New Roman" w:hAnsi="Times New Roman" w:cs="Times New Roman"/>
        </w:rPr>
        <w:t xml:space="preserve"> Kopfschmerzen Schlafstörungen Müdigkeit Reizbarkeit Niedergeschlagenheit , </w:t>
      </w:r>
      <w:proofErr w:type="spellStart"/>
      <w:r w:rsidRPr="00AF70C0">
        <w:rPr>
          <w:rFonts w:ascii="Times New Roman" w:hAnsi="Times New Roman" w:cs="Times New Roman"/>
        </w:rPr>
        <w:t>pcf</w:t>
      </w:r>
      <w:proofErr w:type="spellEnd"/>
    </w:p>
    <w:p w14:paraId="20176B4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otate</w:t>
      </w:r>
    </w:p>
    <w:p w14:paraId="3D7BCBC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predict factor1</w:t>
      </w:r>
    </w:p>
    <w:p w14:paraId="514464B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proofErr w:type="spellStart"/>
      <w:r w:rsidRPr="00AF70C0">
        <w:rPr>
          <w:rFonts w:ascii="Times New Roman" w:hAnsi="Times New Roman" w:cs="Times New Roman"/>
          <w:lang w:val="en-AU"/>
        </w:rPr>
        <w:t>screeplot</w:t>
      </w:r>
      <w:proofErr w:type="spellEnd"/>
    </w:p>
    <w:p w14:paraId="47D94DE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Alle </w:t>
      </w:r>
      <w:proofErr w:type="spellStart"/>
      <w:r w:rsidRPr="00AF70C0">
        <w:rPr>
          <w:rFonts w:ascii="Times New Roman" w:hAnsi="Times New Roman" w:cs="Times New Roman"/>
          <w:lang w:val="en-AU"/>
        </w:rPr>
        <w:t>Symptome</w:t>
      </w:r>
      <w:proofErr w:type="spellEnd"/>
    </w:p>
    <w:p w14:paraId="6F4FBD2C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factor</w:t>
      </w:r>
      <w:proofErr w:type="spellEnd"/>
      <w:r w:rsidRPr="00AF70C0">
        <w:rPr>
          <w:rFonts w:ascii="Times New Roman" w:hAnsi="Times New Roman" w:cs="Times New Roman"/>
        </w:rPr>
        <w:t xml:space="preserve"> Kopfschmerzen Schlafstörungen Müdigkeit Reizbarkeit Niedergeschlagenheit </w:t>
      </w:r>
      <w:proofErr w:type="spellStart"/>
      <w:r w:rsidRPr="00AF70C0">
        <w:rPr>
          <w:rFonts w:ascii="Times New Roman" w:hAnsi="Times New Roman" w:cs="Times New Roman"/>
        </w:rPr>
        <w:t>RückenKreuzschmerzen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ulterNackenschmerzen</w:t>
      </w:r>
      <w:proofErr w:type="spellEnd"/>
      <w:r w:rsidRPr="00AF70C0">
        <w:rPr>
          <w:rFonts w:ascii="Times New Roman" w:hAnsi="Times New Roman" w:cs="Times New Roman"/>
        </w:rPr>
        <w:t xml:space="preserve"> Hüftschmerzen </w:t>
      </w:r>
      <w:proofErr w:type="spellStart"/>
      <w:r w:rsidRPr="00AF70C0">
        <w:rPr>
          <w:rFonts w:ascii="Times New Roman" w:hAnsi="Times New Roman" w:cs="Times New Roman"/>
        </w:rPr>
        <w:t>HerzschmerzenEngeStiche</w:t>
      </w:r>
      <w:proofErr w:type="spellEnd"/>
      <w:r w:rsidRPr="00AF70C0">
        <w:rPr>
          <w:rFonts w:ascii="Times New Roman" w:hAnsi="Times New Roman" w:cs="Times New Roman"/>
        </w:rPr>
        <w:t xml:space="preserve"> Schwindel </w:t>
      </w:r>
      <w:proofErr w:type="spellStart"/>
      <w:r w:rsidRPr="00AF70C0">
        <w:rPr>
          <w:rFonts w:ascii="Times New Roman" w:hAnsi="Times New Roman" w:cs="Times New Roman"/>
        </w:rPr>
        <w:t>HörverschlechterungOhrgeräusche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HautreizungenJuckreiz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agenVerdauungsbeschwerden</w:t>
      </w:r>
      <w:proofErr w:type="spellEnd"/>
      <w:r w:rsidRPr="00AF70C0">
        <w:rPr>
          <w:rFonts w:ascii="Times New Roman" w:hAnsi="Times New Roman" w:cs="Times New Roman"/>
        </w:rPr>
        <w:t xml:space="preserve">, </w:t>
      </w:r>
      <w:proofErr w:type="spellStart"/>
      <w:r w:rsidRPr="00AF70C0">
        <w:rPr>
          <w:rFonts w:ascii="Times New Roman" w:hAnsi="Times New Roman" w:cs="Times New Roman"/>
        </w:rPr>
        <w:t>pcf</w:t>
      </w:r>
      <w:proofErr w:type="spellEnd"/>
    </w:p>
    <w:p w14:paraId="6119456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rotate</w:t>
      </w:r>
    </w:p>
    <w:p w14:paraId="218798F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proofErr w:type="spellStart"/>
      <w:r w:rsidRPr="00AF70C0">
        <w:rPr>
          <w:rFonts w:ascii="Times New Roman" w:hAnsi="Times New Roman" w:cs="Times New Roman"/>
          <w:lang w:val="en-AU"/>
        </w:rPr>
        <w:lastRenderedPageBreak/>
        <w:t>screeplot</w:t>
      </w:r>
      <w:proofErr w:type="spellEnd"/>
    </w:p>
    <w:p w14:paraId="6A03354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1820F6C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Horn’s parallel analysis for principal component analysis </w:t>
      </w:r>
    </w:p>
    <w:p w14:paraId="43A843C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paran</w:t>
      </w:r>
      <w:proofErr w:type="spellEnd"/>
      <w:r w:rsidRPr="00AF70C0">
        <w:rPr>
          <w:rFonts w:ascii="Times New Roman" w:hAnsi="Times New Roman" w:cs="Times New Roman"/>
        </w:rPr>
        <w:t xml:space="preserve"> Kopfschmerzen Schlafstörungen Müdigkeit Reizbarkeit Niedergeschlagenheit, all </w:t>
      </w:r>
      <w:proofErr w:type="spellStart"/>
      <w:r w:rsidRPr="00AF70C0">
        <w:rPr>
          <w:rFonts w:ascii="Times New Roman" w:hAnsi="Times New Roman" w:cs="Times New Roman"/>
        </w:rPr>
        <w:t>graph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quietly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eed</w:t>
      </w:r>
      <w:proofErr w:type="spellEnd"/>
      <w:r w:rsidRPr="00AF70C0">
        <w:rPr>
          <w:rFonts w:ascii="Times New Roman" w:hAnsi="Times New Roman" w:cs="Times New Roman"/>
        </w:rPr>
        <w:t>(1)</w:t>
      </w:r>
    </w:p>
    <w:p w14:paraId="66FF3549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67AC296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McDonalds Omega</w:t>
      </w:r>
    </w:p>
    <w:p w14:paraId="52BD463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  <w:r w:rsidRPr="00AF70C0">
        <w:rPr>
          <w:rFonts w:ascii="Times New Roman" w:hAnsi="Times New Roman" w:cs="Times New Roman"/>
        </w:rPr>
        <w:t xml:space="preserve"> = </w:t>
      </w:r>
      <w:proofErr w:type="spellStart"/>
      <w:r w:rsidRPr="00AF70C0">
        <w:rPr>
          <w:rFonts w:ascii="Times New Roman" w:hAnsi="Times New Roman" w:cs="Times New Roman"/>
        </w:rPr>
        <w:t>KörperlicheErschöpfung</w:t>
      </w:r>
      <w:proofErr w:type="spellEnd"/>
    </w:p>
    <w:p w14:paraId="423C424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schlafstörungen</w:t>
      </w:r>
      <w:proofErr w:type="spellEnd"/>
      <w:r w:rsidRPr="00AF70C0">
        <w:rPr>
          <w:rFonts w:ascii="Times New Roman" w:hAnsi="Times New Roman" w:cs="Times New Roman"/>
        </w:rPr>
        <w:t>= Schlafstörungen</w:t>
      </w:r>
    </w:p>
    <w:p w14:paraId="1CC6F5B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müdigkeit</w:t>
      </w:r>
      <w:proofErr w:type="spellEnd"/>
      <w:r w:rsidRPr="00AF70C0">
        <w:rPr>
          <w:rFonts w:ascii="Times New Roman" w:hAnsi="Times New Roman" w:cs="Times New Roman"/>
        </w:rPr>
        <w:t>= Müdigkeit</w:t>
      </w:r>
    </w:p>
    <w:p w14:paraId="17CCF3C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reizbarkeit</w:t>
      </w:r>
      <w:proofErr w:type="spellEnd"/>
      <w:r w:rsidRPr="00AF70C0">
        <w:rPr>
          <w:rFonts w:ascii="Times New Roman" w:hAnsi="Times New Roman" w:cs="Times New Roman"/>
        </w:rPr>
        <w:t>= Reizbarkeit</w:t>
      </w:r>
    </w:p>
    <w:p w14:paraId="2CB0D6A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niedergeschlagenheit</w:t>
      </w:r>
      <w:proofErr w:type="spellEnd"/>
      <w:r w:rsidRPr="00AF70C0">
        <w:rPr>
          <w:rFonts w:ascii="Times New Roman" w:hAnsi="Times New Roman" w:cs="Times New Roman"/>
        </w:rPr>
        <w:t>= Niedergeschlagenheit</w:t>
      </w:r>
    </w:p>
    <w:p w14:paraId="1727E22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</w:p>
    <w:p w14:paraId="701C5E1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sem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-&gt; </w:t>
      </w:r>
      <w:proofErr w:type="spellStart"/>
      <w:r w:rsidRPr="00AF70C0">
        <w:rPr>
          <w:rFonts w:ascii="Times New Roman" w:hAnsi="Times New Roman" w:cs="Times New Roman"/>
        </w:rPr>
        <w:t>kopfschmerzen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0B537E3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omegacoe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kopfschmerzen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lafstörungen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üdigkei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eizbarkei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niedergeschlagenheit</w:t>
      </w:r>
      <w:proofErr w:type="spellEnd"/>
    </w:p>
    <w:p w14:paraId="1D1DCB3D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1B0AB30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DESCRIPTIVE DATA</w:t>
      </w:r>
    </w:p>
    <w:p w14:paraId="3736EE6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mean </w:t>
      </w:r>
      <w:proofErr w:type="spellStart"/>
      <w:r w:rsidRPr="00AF70C0">
        <w:rPr>
          <w:rFonts w:ascii="Times New Roman" w:hAnsi="Times New Roman" w:cs="Times New Roman"/>
          <w:lang w:val="en-AU"/>
        </w:rPr>
        <w:t>zpalter</w:t>
      </w:r>
      <w:proofErr w:type="spellEnd"/>
      <w:r w:rsidRPr="00AF70C0">
        <w:rPr>
          <w:rFonts w:ascii="Times New Roman" w:hAnsi="Times New Roman" w:cs="Times New Roman"/>
          <w:lang w:val="en-AU"/>
        </w:rPr>
        <w:t>, over(wave)</w:t>
      </w:r>
    </w:p>
    <w:p w14:paraId="516541A2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esta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d</w:t>
      </w:r>
      <w:proofErr w:type="spellEnd"/>
    </w:p>
    <w:p w14:paraId="3493B79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Tabelle mit Durchschnittsaltern pro Welle anzeigen</w:t>
      </w:r>
    </w:p>
    <w:p w14:paraId="21F82B7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collapse (mean) </w:t>
      </w:r>
      <w:proofErr w:type="spellStart"/>
      <w:r w:rsidRPr="00AF70C0">
        <w:rPr>
          <w:rFonts w:ascii="Times New Roman" w:hAnsi="Times New Roman" w:cs="Times New Roman"/>
          <w:lang w:val="en-AU"/>
        </w:rPr>
        <w:t>zpalter</w:t>
      </w:r>
      <w:proofErr w:type="spellEnd"/>
      <w:r w:rsidRPr="00AF70C0">
        <w:rPr>
          <w:rFonts w:ascii="Times New Roman" w:hAnsi="Times New Roman" w:cs="Times New Roman"/>
          <w:lang w:val="en-AU"/>
        </w:rPr>
        <w:t>, by(wave)</w:t>
      </w:r>
    </w:p>
    <w:p w14:paraId="48A7A8B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list, </w:t>
      </w:r>
      <w:proofErr w:type="spellStart"/>
      <w:r w:rsidRPr="00AF70C0">
        <w:rPr>
          <w:rFonts w:ascii="Times New Roman" w:hAnsi="Times New Roman" w:cs="Times New Roman"/>
          <w:lang w:val="en-AU"/>
        </w:rPr>
        <w:t>sepby</w:t>
      </w:r>
      <w:proofErr w:type="spellEnd"/>
      <w:r w:rsidRPr="00AF70C0">
        <w:rPr>
          <w:rFonts w:ascii="Times New Roman" w:hAnsi="Times New Roman" w:cs="Times New Roman"/>
          <w:lang w:val="en-AU"/>
        </w:rPr>
        <w:t>(wave)</w:t>
      </w:r>
    </w:p>
    <w:p w14:paraId="62FFD7A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0063627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S1 wave</w:t>
      </w:r>
    </w:p>
    <w:p w14:paraId="7FC4920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 wave</w:t>
      </w:r>
    </w:p>
    <w:p w14:paraId="3322A52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collar if wave ==2006</w:t>
      </w:r>
    </w:p>
    <w:p w14:paraId="5326C19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collar if wave ==2012</w:t>
      </w:r>
    </w:p>
    <w:p w14:paraId="10DD20A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collar if wave ==2018</w:t>
      </w:r>
    </w:p>
    <w:p w14:paraId="0E39C6D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598DCD5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</w:t>
      </w:r>
      <w:proofErr w:type="spellStart"/>
      <w:r w:rsidRPr="00AF70C0">
        <w:rPr>
          <w:rFonts w:ascii="Times New Roman" w:hAnsi="Times New Roman" w:cs="Times New Roman"/>
        </w:rPr>
        <w:t>Collarverteilungen</w:t>
      </w:r>
      <w:proofErr w:type="spellEnd"/>
      <w:r w:rsidRPr="00AF70C0">
        <w:rPr>
          <w:rFonts w:ascii="Times New Roman" w:hAnsi="Times New Roman" w:cs="Times New Roman"/>
        </w:rPr>
        <w:t xml:space="preserve"> nach Wave (Häufigkeiten %)</w:t>
      </w:r>
    </w:p>
    <w:p w14:paraId="300C6FE2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collar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682CF7A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collar if wave==2012</w:t>
      </w:r>
    </w:p>
    <w:p w14:paraId="2026D27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collar if wave==2018</w:t>
      </w:r>
    </w:p>
    <w:p w14:paraId="0C64C33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10A1363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enderverteilungen nach Wave (Häufigkeiten %)</w:t>
      </w:r>
    </w:p>
    <w:p w14:paraId="13A8FE9F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S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 xml:space="preserve"> == 2006</w:t>
      </w:r>
    </w:p>
    <w:p w14:paraId="553CE72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wave == 2012</w:t>
      </w:r>
    </w:p>
    <w:p w14:paraId="1C7D021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wave == 2018</w:t>
      </w:r>
    </w:p>
    <w:p w14:paraId="02C5D8F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7B204BF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enderverteilungen nach Wave und Jahr (Häufigkeiten %)</w:t>
      </w:r>
    </w:p>
    <w:p w14:paraId="210E7E2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1 &amp; wave==2006</w:t>
      </w:r>
    </w:p>
    <w:p w14:paraId="440B471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2 &amp; wave==2006</w:t>
      </w:r>
    </w:p>
    <w:p w14:paraId="7FB3D0F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3 &amp; wave==2006</w:t>
      </w:r>
    </w:p>
    <w:p w14:paraId="30638A3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4 &amp; wave==2006</w:t>
      </w:r>
    </w:p>
    <w:p w14:paraId="75BB142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1 &amp; wave==2012</w:t>
      </w:r>
    </w:p>
    <w:p w14:paraId="2501461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2 &amp; wave==2012</w:t>
      </w:r>
    </w:p>
    <w:p w14:paraId="3CEB522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3 &amp; wave==2012</w:t>
      </w:r>
    </w:p>
    <w:p w14:paraId="2ABB5B9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4 &amp; wave==2012</w:t>
      </w:r>
    </w:p>
    <w:p w14:paraId="70B4826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1 &amp; wave==2018</w:t>
      </w:r>
    </w:p>
    <w:p w14:paraId="57FB49C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2 &amp; wave==2018</w:t>
      </w:r>
    </w:p>
    <w:p w14:paraId="5E4A8FD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3 &amp; wave==2018</w:t>
      </w:r>
    </w:p>
    <w:p w14:paraId="6D7D138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S1 if collar==4 &amp; wave==2018</w:t>
      </w:r>
    </w:p>
    <w:p w14:paraId="7264105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03D4C1A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NALYSES</w:t>
      </w:r>
    </w:p>
    <w:p w14:paraId="14155BD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Interne Konsistenz der Skala für psychosomatische Belastungen</w:t>
      </w:r>
    </w:p>
    <w:p w14:paraId="12700CF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alpha</w:t>
      </w:r>
      <w:proofErr w:type="spellEnd"/>
      <w:r w:rsidRPr="00AF70C0">
        <w:rPr>
          <w:rFonts w:ascii="Times New Roman" w:hAnsi="Times New Roman" w:cs="Times New Roman"/>
        </w:rPr>
        <w:t xml:space="preserve"> Kopfschmerzen Niedergeschlagenheit Schlafstörungen Müdigkeit Reizbarkeit</w:t>
      </w:r>
    </w:p>
    <w:p w14:paraId="6FAEF1E4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alpha</w:t>
      </w:r>
      <w:proofErr w:type="spellEnd"/>
      <w:r w:rsidRPr="00AF70C0">
        <w:rPr>
          <w:rFonts w:ascii="Times New Roman" w:hAnsi="Times New Roman" w:cs="Times New Roman"/>
        </w:rPr>
        <w:t xml:space="preserve"> Kopfschmerzen Niedergeschlagenheit Schlafstörungen Müdigkeit Reizbarkeit, </w:t>
      </w:r>
      <w:proofErr w:type="spellStart"/>
      <w:r w:rsidRPr="00AF70C0">
        <w:rPr>
          <w:rFonts w:ascii="Times New Roman" w:hAnsi="Times New Roman" w:cs="Times New Roman"/>
        </w:rPr>
        <w:t>std</w:t>
      </w:r>
      <w:proofErr w:type="spellEnd"/>
      <w:r w:rsidRPr="00AF70C0">
        <w:rPr>
          <w:rFonts w:ascii="Times New Roman" w:hAnsi="Times New Roman" w:cs="Times New Roman"/>
        </w:rPr>
        <w:t xml:space="preserve"> item </w:t>
      </w:r>
      <w:proofErr w:type="spellStart"/>
      <w:r w:rsidRPr="00AF70C0">
        <w:rPr>
          <w:rFonts w:ascii="Times New Roman" w:hAnsi="Times New Roman" w:cs="Times New Roman"/>
        </w:rPr>
        <w:t>detail</w:t>
      </w:r>
      <w:proofErr w:type="spellEnd"/>
    </w:p>
    <w:p w14:paraId="2582A992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20B015B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Mittelwerte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nach Jahr und S1 Overall</w:t>
      </w:r>
    </w:p>
    <w:p w14:paraId="1E3CDE0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S1 wave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01D706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S1 wave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46E076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</w:p>
    <w:p w14:paraId="2C1F723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Graph zum Verlauf der Belastung je Wave und Geschlecht zeichnen</w:t>
      </w:r>
    </w:p>
    <w:p w14:paraId="4D6D290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, over (wave S1)</w:t>
      </w:r>
    </w:p>
    <w:p w14:paraId="6FCBE03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quietly </w:t>
      </w:r>
      <w:proofErr w:type="spellStart"/>
      <w:r w:rsidRPr="00AF70C0">
        <w:rPr>
          <w:rFonts w:ascii="Times New Roman" w:hAnsi="Times New Roman" w:cs="Times New Roman"/>
          <w:lang w:val="en-AU"/>
        </w:rPr>
        <w:t>anova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S1##wave</w:t>
      </w:r>
    </w:p>
    <w:p w14:paraId="7B655C51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margins</w:t>
      </w:r>
      <w:proofErr w:type="spellEnd"/>
      <w:r w:rsidRPr="00EE7996">
        <w:rPr>
          <w:rFonts w:ascii="Times New Roman" w:hAnsi="Times New Roman" w:cs="Times New Roman"/>
        </w:rPr>
        <w:t xml:space="preserve"> </w:t>
      </w:r>
      <w:proofErr w:type="spellStart"/>
      <w:r w:rsidRPr="00EE7996">
        <w:rPr>
          <w:rFonts w:ascii="Times New Roman" w:hAnsi="Times New Roman" w:cs="Times New Roman"/>
        </w:rPr>
        <w:t>wave</w:t>
      </w:r>
      <w:proofErr w:type="spellEnd"/>
      <w:r w:rsidRPr="00EE7996">
        <w:rPr>
          <w:rFonts w:ascii="Times New Roman" w:hAnsi="Times New Roman" w:cs="Times New Roman"/>
        </w:rPr>
        <w:t>##S1</w:t>
      </w:r>
    </w:p>
    <w:p w14:paraId="7A93946C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lastRenderedPageBreak/>
        <w:t>marginsplot</w:t>
      </w:r>
      <w:proofErr w:type="spellEnd"/>
      <w:r w:rsidRPr="00EE7996">
        <w:rPr>
          <w:rFonts w:ascii="Times New Roman" w:hAnsi="Times New Roman" w:cs="Times New Roman"/>
        </w:rPr>
        <w:t xml:space="preserve">, </w:t>
      </w:r>
      <w:proofErr w:type="spellStart"/>
      <w:r w:rsidRPr="00EE7996">
        <w:rPr>
          <w:rFonts w:ascii="Times New Roman" w:hAnsi="Times New Roman" w:cs="Times New Roman"/>
        </w:rPr>
        <w:t>noci</w:t>
      </w:r>
      <w:proofErr w:type="spellEnd"/>
      <w:r w:rsidRPr="00EE7996">
        <w:rPr>
          <w:rFonts w:ascii="Times New Roman" w:hAnsi="Times New Roman" w:cs="Times New Roman"/>
        </w:rPr>
        <w:t xml:space="preserve"> </w:t>
      </w:r>
      <w:proofErr w:type="spellStart"/>
      <w:r w:rsidRPr="00EE7996">
        <w:rPr>
          <w:rFonts w:ascii="Times New Roman" w:hAnsi="Times New Roman" w:cs="Times New Roman"/>
        </w:rPr>
        <w:t>ytitle</w:t>
      </w:r>
      <w:proofErr w:type="spellEnd"/>
      <w:r w:rsidRPr="00EE7996">
        <w:rPr>
          <w:rFonts w:ascii="Times New Roman" w:hAnsi="Times New Roman" w:cs="Times New Roman"/>
        </w:rPr>
        <w:t xml:space="preserve">(Mean </w:t>
      </w:r>
      <w:proofErr w:type="spellStart"/>
      <w:r w:rsidRPr="00EE7996">
        <w:rPr>
          <w:rFonts w:ascii="Times New Roman" w:hAnsi="Times New Roman" w:cs="Times New Roman"/>
        </w:rPr>
        <w:t>BelastungsscoreKurz</w:t>
      </w:r>
      <w:proofErr w:type="spellEnd"/>
      <w:r w:rsidRPr="00EE7996">
        <w:rPr>
          <w:rFonts w:ascii="Times New Roman" w:hAnsi="Times New Roman" w:cs="Times New Roman"/>
        </w:rPr>
        <w:t>)</w:t>
      </w:r>
    </w:p>
    <w:p w14:paraId="0AB1DCF6" w14:textId="77777777" w:rsidR="00716F3C" w:rsidRPr="00EE7996" w:rsidRDefault="00716F3C" w:rsidP="00716F3C">
      <w:pPr>
        <w:rPr>
          <w:rFonts w:ascii="Times New Roman" w:hAnsi="Times New Roman" w:cs="Times New Roman"/>
        </w:rPr>
      </w:pPr>
    </w:p>
    <w:p w14:paraId="6476883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Mittelwerte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nach Jahr und S1 nach Collar</w:t>
      </w:r>
    </w:p>
    <w:p w14:paraId="3255287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Each year</w:t>
      </w:r>
    </w:p>
    <w:p w14:paraId="07FEE9D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595E0AA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07CB032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1243E2C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515ED0D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use "C:\Users\julia\Desktop\MHH </w:t>
      </w:r>
      <w:proofErr w:type="spellStart"/>
      <w:r w:rsidRPr="00AF70C0">
        <w:rPr>
          <w:rFonts w:ascii="Times New Roman" w:hAnsi="Times New Roman" w:cs="Times New Roman"/>
          <w:lang w:val="en-AU"/>
        </w:rPr>
        <w:t>WiMi</w:t>
      </w:r>
      <w:proofErr w:type="spellEnd"/>
      <w:r w:rsidRPr="00AF70C0">
        <w:rPr>
          <w:rFonts w:ascii="Times New Roman" w:hAnsi="Times New Roman" w:cs="Times New Roman"/>
          <w:lang w:val="en-AU"/>
        </w:rPr>
        <w:t>\06 Paper 2\</w:t>
      </w:r>
      <w:proofErr w:type="spellStart"/>
      <w:r w:rsidRPr="00AF70C0">
        <w:rPr>
          <w:rFonts w:ascii="Times New Roman" w:hAnsi="Times New Roman" w:cs="Times New Roman"/>
          <w:lang w:val="en-AU"/>
        </w:rPr>
        <w:t>Datensatz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2006 2012 2018 (final).</w:t>
      </w:r>
      <w:proofErr w:type="spellStart"/>
      <w:r w:rsidRPr="00AF70C0">
        <w:rPr>
          <w:rFonts w:ascii="Times New Roman" w:hAnsi="Times New Roman" w:cs="Times New Roman"/>
          <w:lang w:val="en-AU"/>
        </w:rPr>
        <w:t>dta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3D7DBF7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1C25F98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77E2F26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587A605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69CFAED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use "C:\Users\julia\Desktop\MHH </w:t>
      </w:r>
      <w:proofErr w:type="spellStart"/>
      <w:r w:rsidRPr="00AF70C0">
        <w:rPr>
          <w:rFonts w:ascii="Times New Roman" w:hAnsi="Times New Roman" w:cs="Times New Roman"/>
          <w:lang w:val="en-AU"/>
        </w:rPr>
        <w:t>WiMi</w:t>
      </w:r>
      <w:proofErr w:type="spellEnd"/>
      <w:r w:rsidRPr="00AF70C0">
        <w:rPr>
          <w:rFonts w:ascii="Times New Roman" w:hAnsi="Times New Roman" w:cs="Times New Roman"/>
          <w:lang w:val="en-AU"/>
        </w:rPr>
        <w:t>\06 Paper 2\</w:t>
      </w:r>
      <w:proofErr w:type="spellStart"/>
      <w:r w:rsidRPr="00AF70C0">
        <w:rPr>
          <w:rFonts w:ascii="Times New Roman" w:hAnsi="Times New Roman" w:cs="Times New Roman"/>
          <w:lang w:val="en-AU"/>
        </w:rPr>
        <w:t>Datensatz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2006 2012 2018 (final).</w:t>
      </w:r>
      <w:proofErr w:type="spellStart"/>
      <w:r w:rsidRPr="00AF70C0">
        <w:rPr>
          <w:rFonts w:ascii="Times New Roman" w:hAnsi="Times New Roman" w:cs="Times New Roman"/>
          <w:lang w:val="en-AU"/>
        </w:rPr>
        <w:t>dta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5F7467B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0FBCCFD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597E79E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64180E2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09E3C99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use "C:\Users\julia\Desktop\MHH </w:t>
      </w:r>
      <w:proofErr w:type="spellStart"/>
      <w:r w:rsidRPr="00AF70C0">
        <w:rPr>
          <w:rFonts w:ascii="Times New Roman" w:hAnsi="Times New Roman" w:cs="Times New Roman"/>
          <w:lang w:val="en-AU"/>
        </w:rPr>
        <w:t>WiMi</w:t>
      </w:r>
      <w:proofErr w:type="spellEnd"/>
      <w:r w:rsidRPr="00AF70C0">
        <w:rPr>
          <w:rFonts w:ascii="Times New Roman" w:hAnsi="Times New Roman" w:cs="Times New Roman"/>
          <w:lang w:val="en-AU"/>
        </w:rPr>
        <w:t>\06 Paper 2\</w:t>
      </w:r>
      <w:proofErr w:type="spellStart"/>
      <w:r w:rsidRPr="00AF70C0">
        <w:rPr>
          <w:rFonts w:ascii="Times New Roman" w:hAnsi="Times New Roman" w:cs="Times New Roman"/>
          <w:lang w:val="en-AU"/>
        </w:rPr>
        <w:t>Datensatz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2006 2012 2018 (final).</w:t>
      </w:r>
      <w:proofErr w:type="spellStart"/>
      <w:r w:rsidRPr="00AF70C0">
        <w:rPr>
          <w:rFonts w:ascii="Times New Roman" w:hAnsi="Times New Roman" w:cs="Times New Roman"/>
          <w:lang w:val="en-AU"/>
        </w:rPr>
        <w:t>dta</w:t>
      </w:r>
      <w:proofErr w:type="spellEnd"/>
      <w:r w:rsidRPr="00AF70C0">
        <w:rPr>
          <w:rFonts w:ascii="Times New Roman" w:hAnsi="Times New Roman" w:cs="Times New Roman"/>
          <w:lang w:val="en-AU"/>
        </w:rPr>
        <w:t>"</w:t>
      </w:r>
    </w:p>
    <w:p w14:paraId="02B923B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by collar</w:t>
      </w:r>
    </w:p>
    <w:p w14:paraId="139AC02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32CA47E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1535281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334F8C3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0DC1F01F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6425913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10405DB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10582FE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232F63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181C0CB3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071FE06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6CF0C42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6BA20C3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42BBAA84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lastRenderedPageBreak/>
        <w:t>clear</w:t>
      </w:r>
      <w:proofErr w:type="spellEnd"/>
    </w:p>
    <w:p w14:paraId="348972A1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17FF5AD0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A4BAC9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Mittelwertsunterschiede testen: Signifikanzen der Genderunterschiede </w:t>
      </w:r>
    </w:p>
    <w:p w14:paraId="0429CEB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innerhalb eines Jahres/</w:t>
      </w:r>
      <w:proofErr w:type="spellStart"/>
      <w:r w:rsidRPr="00AF70C0">
        <w:rPr>
          <w:rFonts w:ascii="Times New Roman" w:hAnsi="Times New Roman" w:cs="Times New Roman"/>
        </w:rPr>
        <w:t>overall</w:t>
      </w:r>
      <w:proofErr w:type="spellEnd"/>
      <w:r w:rsidRPr="00AF70C0">
        <w:rPr>
          <w:rFonts w:ascii="Times New Roman" w:hAnsi="Times New Roman" w:cs="Times New Roman"/>
        </w:rPr>
        <w:t xml:space="preserve"> testen per T-Test/</w:t>
      </w:r>
      <w:proofErr w:type="spellStart"/>
      <w:r w:rsidRPr="00AF70C0">
        <w:rPr>
          <w:rFonts w:ascii="Times New Roman" w:hAnsi="Times New Roman" w:cs="Times New Roman"/>
        </w:rPr>
        <w:t>Bootsstrap</w:t>
      </w:r>
      <w:proofErr w:type="spellEnd"/>
    </w:p>
    <w:p w14:paraId="52EC077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43E82B6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bootstrap t=r(t), reps (2000): </w:t>
      </w:r>
      <w:proofErr w:type="spellStart"/>
      <w:r w:rsidRPr="00AF70C0">
        <w:rPr>
          <w:rFonts w:ascii="Times New Roman" w:hAnsi="Times New Roman" w:cs="Times New Roman"/>
          <w:lang w:val="en-AU"/>
        </w:rPr>
        <w:t>ttest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, by(S1)</w:t>
      </w:r>
    </w:p>
    <w:p w14:paraId="3CD655A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05A0C0D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03128B1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796DBCE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bootstrap t=r(t), reps (2000): </w:t>
      </w:r>
      <w:proofErr w:type="spellStart"/>
      <w:r w:rsidRPr="00AF70C0">
        <w:rPr>
          <w:rFonts w:ascii="Times New Roman" w:hAnsi="Times New Roman" w:cs="Times New Roman"/>
          <w:lang w:val="en-AU"/>
        </w:rPr>
        <w:t>ttest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, by(S1)</w:t>
      </w:r>
    </w:p>
    <w:p w14:paraId="01F5C152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4C061C83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2180B08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60FFDFF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bootstrap t=r(t), reps (2000): </w:t>
      </w:r>
      <w:proofErr w:type="spellStart"/>
      <w:r w:rsidRPr="00AF70C0">
        <w:rPr>
          <w:rFonts w:ascii="Times New Roman" w:hAnsi="Times New Roman" w:cs="Times New Roman"/>
          <w:lang w:val="en-AU"/>
        </w:rPr>
        <w:t>ttest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Kurz</w:t>
      </w:r>
      <w:proofErr w:type="spellEnd"/>
      <w:r w:rsidRPr="00AF70C0">
        <w:rPr>
          <w:rFonts w:ascii="Times New Roman" w:hAnsi="Times New Roman" w:cs="Times New Roman"/>
          <w:lang w:val="en-AU"/>
        </w:rPr>
        <w:t>, by(S1)</w:t>
      </w:r>
    </w:p>
    <w:p w14:paraId="5340BD4F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75AB55B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49043B66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267A3E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Mittelwertsunterschiede testen: Signifikanzen der Genderunterschiede</w:t>
      </w:r>
    </w:p>
    <w:p w14:paraId="1D06B0D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innerhalb eines Jahres und eines </w:t>
      </w:r>
      <w:proofErr w:type="spellStart"/>
      <w:r w:rsidRPr="00AF70C0">
        <w:rPr>
          <w:rFonts w:ascii="Times New Roman" w:hAnsi="Times New Roman" w:cs="Times New Roman"/>
        </w:rPr>
        <w:t>Collars</w:t>
      </w:r>
      <w:proofErr w:type="spellEnd"/>
      <w:r w:rsidRPr="00AF70C0">
        <w:rPr>
          <w:rFonts w:ascii="Times New Roman" w:hAnsi="Times New Roman" w:cs="Times New Roman"/>
        </w:rPr>
        <w:t xml:space="preserve"> testen per T-Test/Bootstrap</w:t>
      </w:r>
    </w:p>
    <w:p w14:paraId="24BA707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1</w:t>
      </w:r>
    </w:p>
    <w:p w14:paraId="1F782DB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607F763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bootstrap</w:t>
      </w:r>
      <w:proofErr w:type="spellEnd"/>
      <w:r w:rsidRPr="00AF70C0">
        <w:rPr>
          <w:rFonts w:ascii="Times New Roman" w:hAnsi="Times New Roman" w:cs="Times New Roman"/>
        </w:rPr>
        <w:t xml:space="preserve"> t=r(t), </w:t>
      </w:r>
      <w:proofErr w:type="spellStart"/>
      <w:r w:rsidRPr="00AF70C0">
        <w:rPr>
          <w:rFonts w:ascii="Times New Roman" w:hAnsi="Times New Roman" w:cs="Times New Roman"/>
        </w:rPr>
        <w:t>reps</w:t>
      </w:r>
      <w:proofErr w:type="spellEnd"/>
      <w:r w:rsidRPr="00AF70C0">
        <w:rPr>
          <w:rFonts w:ascii="Times New Roman" w:hAnsi="Times New Roman" w:cs="Times New Roman"/>
        </w:rPr>
        <w:t xml:space="preserve"> (2000): </w:t>
      </w:r>
      <w:proofErr w:type="spellStart"/>
      <w:r w:rsidRPr="00AF70C0">
        <w:rPr>
          <w:rFonts w:ascii="Times New Roman" w:hAnsi="Times New Roman" w:cs="Times New Roman"/>
        </w:rPr>
        <w:t>ttest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, </w:t>
      </w:r>
      <w:proofErr w:type="spellStart"/>
      <w:r w:rsidRPr="00AF70C0">
        <w:rPr>
          <w:rFonts w:ascii="Times New Roman" w:hAnsi="Times New Roman" w:cs="Times New Roman"/>
        </w:rPr>
        <w:t>by</w:t>
      </w:r>
      <w:proofErr w:type="spellEnd"/>
      <w:r w:rsidRPr="00AF70C0">
        <w:rPr>
          <w:rFonts w:ascii="Times New Roman" w:hAnsi="Times New Roman" w:cs="Times New Roman"/>
        </w:rPr>
        <w:t>(S1)</w:t>
      </w:r>
    </w:p>
    <w:p w14:paraId="14E6EB8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79E77CAD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40A6EDB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1</w:t>
      </w:r>
    </w:p>
    <w:p w14:paraId="5EFB2CE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64F73B97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7BB5F23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0E1AD499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365A9B2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1</w:t>
      </w:r>
    </w:p>
    <w:p w14:paraId="4CFF933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03BE9F16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42E9D22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clear</w:t>
      </w:r>
    </w:p>
    <w:p w14:paraId="1F2F0C3D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6AF5483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2</w:t>
      </w:r>
    </w:p>
    <w:p w14:paraId="5EE1425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02BA2EDE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3BA49D6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3537D024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3938BD6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2</w:t>
      </w:r>
    </w:p>
    <w:p w14:paraId="50C63D4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602AB7F8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61E08EB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7ED0ED34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3028F07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2</w:t>
      </w:r>
    </w:p>
    <w:p w14:paraId="2D9D890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0F9F9BAE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79242186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7A26FE2C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44F1DEC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3</w:t>
      </w:r>
    </w:p>
    <w:p w14:paraId="0DFCA82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30CB9F8F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0EB4FE0E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50830F0A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4EE4D61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3</w:t>
      </w:r>
    </w:p>
    <w:p w14:paraId="3BF4FF1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40EA5EE2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7A46DBE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0B6F9BB8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53B5911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3</w:t>
      </w:r>
    </w:p>
    <w:p w14:paraId="778D43B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016B2A62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0745AAE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16BAF7DB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1DC33C8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4</w:t>
      </w:r>
    </w:p>
    <w:p w14:paraId="65F6C0F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keep if wave==2006</w:t>
      </w:r>
    </w:p>
    <w:p w14:paraId="46553D06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4F12F26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24E98653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2DD2E72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4</w:t>
      </w:r>
    </w:p>
    <w:p w14:paraId="0EF9DA0C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222EB7E8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755205F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clear</w:t>
      </w:r>
    </w:p>
    <w:p w14:paraId="66BAAD0A" w14:textId="77777777" w:rsidR="00716F3C" w:rsidRPr="00EE7996" w:rsidRDefault="00716F3C" w:rsidP="00716F3C">
      <w:pPr>
        <w:rPr>
          <w:rFonts w:ascii="Times New Roman" w:hAnsi="Times New Roman" w:cs="Times New Roman"/>
        </w:rPr>
      </w:pPr>
      <w:proofErr w:type="spellStart"/>
      <w:r w:rsidRPr="00EE7996">
        <w:rPr>
          <w:rFonts w:ascii="Times New Roman" w:hAnsi="Times New Roman" w:cs="Times New Roman"/>
        </w:rPr>
        <w:t>use</w:t>
      </w:r>
      <w:proofErr w:type="spellEnd"/>
      <w:r w:rsidRPr="00EE7996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EE7996">
        <w:rPr>
          <w:rFonts w:ascii="Times New Roman" w:hAnsi="Times New Roman" w:cs="Times New Roman"/>
        </w:rPr>
        <w:t>WiMi</w:t>
      </w:r>
      <w:proofErr w:type="spellEnd"/>
      <w:r w:rsidRPr="00EE7996">
        <w:rPr>
          <w:rFonts w:ascii="Times New Roman" w:hAnsi="Times New Roman" w:cs="Times New Roman"/>
        </w:rPr>
        <w:t>\06 Paper 2\Datensatz 2006 2012 2018 (neu).</w:t>
      </w:r>
      <w:proofErr w:type="spellStart"/>
      <w:r w:rsidRPr="00EE7996">
        <w:rPr>
          <w:rFonts w:ascii="Times New Roman" w:hAnsi="Times New Roman" w:cs="Times New Roman"/>
        </w:rPr>
        <w:t>dta</w:t>
      </w:r>
      <w:proofErr w:type="spellEnd"/>
      <w:r w:rsidRPr="00EE7996">
        <w:rPr>
          <w:rFonts w:ascii="Times New Roman" w:hAnsi="Times New Roman" w:cs="Times New Roman"/>
        </w:rPr>
        <w:t>"</w:t>
      </w:r>
    </w:p>
    <w:p w14:paraId="228D455B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collar == 4</w:t>
      </w:r>
    </w:p>
    <w:p w14:paraId="20AA7D0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478BBF53" w14:textId="77777777" w:rsidR="00716F3C" w:rsidRPr="00EE7996" w:rsidRDefault="00716F3C" w:rsidP="00716F3C">
      <w:pPr>
        <w:rPr>
          <w:rFonts w:ascii="Times New Roman" w:hAnsi="Times New Roman" w:cs="Times New Roman"/>
        </w:rPr>
      </w:pPr>
      <w:r w:rsidRPr="00EE7996">
        <w:rPr>
          <w:rFonts w:ascii="Times New Roman" w:hAnsi="Times New Roman" w:cs="Times New Roman"/>
        </w:rPr>
        <w:t>bootstrap t=r(t), reps (2000): ttest BelastungsscoreKurz, by(S1)</w:t>
      </w:r>
    </w:p>
    <w:p w14:paraId="5737B30F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0EDD3379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>\06 Paper 2\Datensatz 2006 2012 2018 (neu).</w:t>
      </w:r>
      <w:proofErr w:type="spellStart"/>
      <w:r w:rsidRPr="00AF70C0">
        <w:rPr>
          <w:rFonts w:ascii="Times New Roman" w:hAnsi="Times New Roman" w:cs="Times New Roman"/>
        </w:rPr>
        <w:t>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570C6772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11E96CF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Lin Regression m/ Gewichtung und für </w:t>
      </w:r>
      <w:proofErr w:type="spellStart"/>
      <w:r w:rsidRPr="00AF70C0">
        <w:rPr>
          <w:rFonts w:ascii="Times New Roman" w:hAnsi="Times New Roman" w:cs="Times New Roman"/>
        </w:rPr>
        <w:t>zpalter</w:t>
      </w:r>
      <w:proofErr w:type="spellEnd"/>
      <w:r w:rsidRPr="00AF70C0">
        <w:rPr>
          <w:rFonts w:ascii="Times New Roman" w:hAnsi="Times New Roman" w:cs="Times New Roman"/>
        </w:rPr>
        <w:t xml:space="preserve"> und Arbeitszeit kontrolliert</w:t>
      </w:r>
    </w:p>
    <w:p w14:paraId="4306E0F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79F0CF9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2658199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1CD9772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5DBD558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438722FD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25622E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2D86778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1AA3331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01EB6E5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3FF4E4E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30FE884D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2FBFD1A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6CDAF22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268866A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59D7268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2DEEE22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40673129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51D5CBCF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Analyse ohne Interaktionseffekte (gewichtet)</w:t>
      </w:r>
    </w:p>
    <w:p w14:paraId="11F89CD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i.Kindstatu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.collar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>]</w:t>
      </w:r>
    </w:p>
    <w:p w14:paraId="09A5B961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5C5667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Interaktionseffekte (gewichtet)</w:t>
      </w:r>
    </w:p>
    <w:p w14:paraId="25B6A328" w14:textId="2BC3E341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i.Kindstatu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>]</w:t>
      </w:r>
    </w:p>
    <w:p w14:paraId="6A9DF79E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9314A2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Sensitivitätsanalyse: Analysen wiederholt mit umfangreicheren Score</w:t>
      </w:r>
    </w:p>
    <w:p w14:paraId="02F7A221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RückenKreuzschmerzen</w:t>
      </w:r>
      <w:proofErr w:type="spellEnd"/>
      <w:r w:rsidRPr="00AF70C0">
        <w:rPr>
          <w:rFonts w:ascii="Times New Roman" w:hAnsi="Times New Roman" w:cs="Times New Roman"/>
        </w:rPr>
        <w:t>==9</w:t>
      </w:r>
    </w:p>
    <w:p w14:paraId="7113702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(30 </w:t>
      </w:r>
      <w:proofErr w:type="spellStart"/>
      <w:r w:rsidRPr="00AF70C0">
        <w:rPr>
          <w:rFonts w:ascii="Times New Roman" w:hAnsi="Times New Roman" w:cs="Times New Roman"/>
        </w:rPr>
        <w:t>observation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leted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11C3644A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SchulterNackenschmerzen</w:t>
      </w:r>
      <w:proofErr w:type="spellEnd"/>
      <w:r w:rsidRPr="00AF70C0">
        <w:rPr>
          <w:rFonts w:ascii="Times New Roman" w:hAnsi="Times New Roman" w:cs="Times New Roman"/>
        </w:rPr>
        <w:t>==9</w:t>
      </w:r>
    </w:p>
    <w:p w14:paraId="0FEB31B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(10 </w:t>
      </w:r>
      <w:proofErr w:type="spellStart"/>
      <w:r w:rsidRPr="00AF70C0">
        <w:rPr>
          <w:rFonts w:ascii="Times New Roman" w:hAnsi="Times New Roman" w:cs="Times New Roman"/>
        </w:rPr>
        <w:t>observation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leted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4CDE1FBA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Hüftschmerzen==9</w:t>
      </w:r>
    </w:p>
    <w:p w14:paraId="007406E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(12 observations deleted)</w:t>
      </w:r>
    </w:p>
    <w:p w14:paraId="7E3987B5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drop if </w:t>
      </w:r>
      <w:proofErr w:type="spellStart"/>
      <w:r w:rsidRPr="00AF70C0">
        <w:rPr>
          <w:rFonts w:ascii="Times New Roman" w:hAnsi="Times New Roman" w:cs="Times New Roman"/>
          <w:lang w:val="en-AU"/>
        </w:rPr>
        <w:t>HerzschmerzenEngeStiche</w:t>
      </w:r>
      <w:proofErr w:type="spellEnd"/>
      <w:r w:rsidRPr="00AF70C0">
        <w:rPr>
          <w:rFonts w:ascii="Times New Roman" w:hAnsi="Times New Roman" w:cs="Times New Roman"/>
          <w:lang w:val="en-AU"/>
        </w:rPr>
        <w:t>==9</w:t>
      </w:r>
    </w:p>
    <w:p w14:paraId="00182903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(13 observations deleted)</w:t>
      </w:r>
    </w:p>
    <w:p w14:paraId="39EA19A7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HautreizungenJuckreiz</w:t>
      </w:r>
      <w:proofErr w:type="spellEnd"/>
      <w:r w:rsidRPr="00AF70C0">
        <w:rPr>
          <w:rFonts w:ascii="Times New Roman" w:hAnsi="Times New Roman" w:cs="Times New Roman"/>
        </w:rPr>
        <w:t>==9</w:t>
      </w:r>
    </w:p>
    <w:p w14:paraId="64E6F30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(8 </w:t>
      </w:r>
      <w:proofErr w:type="spellStart"/>
      <w:r w:rsidRPr="00AF70C0">
        <w:rPr>
          <w:rFonts w:ascii="Times New Roman" w:hAnsi="Times New Roman" w:cs="Times New Roman"/>
        </w:rPr>
        <w:t>observation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leted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0B067FCF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MagenVerdauungsbeschwerden</w:t>
      </w:r>
      <w:proofErr w:type="spellEnd"/>
      <w:r w:rsidRPr="00AF70C0">
        <w:rPr>
          <w:rFonts w:ascii="Times New Roman" w:hAnsi="Times New Roman" w:cs="Times New Roman"/>
        </w:rPr>
        <w:t>==9</w:t>
      </w:r>
    </w:p>
    <w:p w14:paraId="1361CC0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(8 </w:t>
      </w:r>
      <w:proofErr w:type="spellStart"/>
      <w:r w:rsidRPr="00AF70C0">
        <w:rPr>
          <w:rFonts w:ascii="Times New Roman" w:hAnsi="Times New Roman" w:cs="Times New Roman"/>
        </w:rPr>
        <w:t>observation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leted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29DC888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drop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HörverschlechterungOhrgeräusche</w:t>
      </w:r>
      <w:proofErr w:type="spellEnd"/>
      <w:r w:rsidRPr="00AF70C0">
        <w:rPr>
          <w:rFonts w:ascii="Times New Roman" w:hAnsi="Times New Roman" w:cs="Times New Roman"/>
        </w:rPr>
        <w:t>==9</w:t>
      </w:r>
    </w:p>
    <w:p w14:paraId="0C6F4D9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(25 observations deleted)</w:t>
      </w:r>
    </w:p>
    <w:p w14:paraId="24FF339A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drop if Schwindel==9</w:t>
      </w:r>
    </w:p>
    <w:p w14:paraId="6D6B6DD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(8 </w:t>
      </w:r>
      <w:proofErr w:type="spellStart"/>
      <w:r w:rsidRPr="00AF70C0">
        <w:rPr>
          <w:rFonts w:ascii="Times New Roman" w:hAnsi="Times New Roman" w:cs="Times New Roman"/>
        </w:rPr>
        <w:t>observation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deleted</w:t>
      </w:r>
      <w:proofErr w:type="spellEnd"/>
      <w:r w:rsidRPr="00AF70C0">
        <w:rPr>
          <w:rFonts w:ascii="Times New Roman" w:hAnsi="Times New Roman" w:cs="Times New Roman"/>
        </w:rPr>
        <w:t>)</w:t>
      </w:r>
    </w:p>
    <w:p w14:paraId="4D60C0B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13CE2BF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>gen RückenKreuzschmerzen01 = 0</w:t>
      </w:r>
    </w:p>
    <w:p w14:paraId="6778488A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RückenKreuzschmerzen01 =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RückenKreuzschmerzen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0C83B25F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tab</w:t>
      </w:r>
      <w:proofErr w:type="spellEnd"/>
      <w:r w:rsidRPr="00AF70C0">
        <w:rPr>
          <w:rFonts w:ascii="Times New Roman" w:hAnsi="Times New Roman" w:cs="Times New Roman"/>
        </w:rPr>
        <w:t xml:space="preserve"> RückenKreuzschmerzen01</w:t>
      </w:r>
    </w:p>
    <w:p w14:paraId="335EB0F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ulterNackenschmerzen01 = 0</w:t>
      </w:r>
    </w:p>
    <w:p w14:paraId="52B8C8E1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SchulterNackenschmerzen01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SchulterNackenschmerzen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15FF39F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üftschmerzen01 = 0</w:t>
      </w:r>
    </w:p>
    <w:p w14:paraId="7B5F13CA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Hüftschmerzen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Hüftschmerzen &lt;2)</w:t>
      </w:r>
    </w:p>
    <w:p w14:paraId="0987178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erzschmerzenEngeStiche01 = 0</w:t>
      </w:r>
    </w:p>
    <w:p w14:paraId="1E9E8CA8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HerzschmerzenEngeStiche01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HerzschmerzenEngeStiche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4386D11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autreizungenJuckreiz01 =0</w:t>
      </w:r>
    </w:p>
    <w:p w14:paraId="2611155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HautreizungenJuckreiz01 =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HautreizungenJuckreiz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786C48E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MagenVerdauungsbeschwerden01 =0</w:t>
      </w:r>
    </w:p>
    <w:p w14:paraId="6D34A1E6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MagenVerdauungsbeschwerden01 =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MagenVerdauungsbeschwerden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1733DD6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Hörverschlechterung01 =0</w:t>
      </w:r>
    </w:p>
    <w:p w14:paraId="3BC0B093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Hörverschlechterung01 =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</w:t>
      </w:r>
      <w:proofErr w:type="spellStart"/>
      <w:r w:rsidRPr="00AF70C0">
        <w:rPr>
          <w:rFonts w:ascii="Times New Roman" w:hAnsi="Times New Roman" w:cs="Times New Roman"/>
        </w:rPr>
        <w:t>HörverschlechterungOhrgeräusche</w:t>
      </w:r>
      <w:proofErr w:type="spellEnd"/>
      <w:r w:rsidRPr="00AF70C0">
        <w:rPr>
          <w:rFonts w:ascii="Times New Roman" w:hAnsi="Times New Roman" w:cs="Times New Roman"/>
        </w:rPr>
        <w:t xml:space="preserve"> &lt;2)</w:t>
      </w:r>
    </w:p>
    <w:p w14:paraId="6A42C52D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gen Schwindel01 =0</w:t>
      </w:r>
    </w:p>
    <w:p w14:paraId="1E933E05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replace</w:t>
      </w:r>
      <w:proofErr w:type="spellEnd"/>
      <w:r w:rsidRPr="00AF70C0">
        <w:rPr>
          <w:rFonts w:ascii="Times New Roman" w:hAnsi="Times New Roman" w:cs="Times New Roman"/>
        </w:rPr>
        <w:t xml:space="preserve"> Schwindel01 = 1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(Schwindel &lt;2)</w:t>
      </w:r>
    </w:p>
    <w:p w14:paraId="11BF0429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680F512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gen </w:t>
      </w:r>
      <w:proofErr w:type="spellStart"/>
      <w:r w:rsidRPr="00AF70C0">
        <w:rPr>
          <w:rFonts w:ascii="Times New Roman" w:hAnsi="Times New Roman" w:cs="Times New Roman"/>
        </w:rPr>
        <w:t>BelastungsscoreNeu</w:t>
      </w:r>
      <w:proofErr w:type="spellEnd"/>
      <w:r w:rsidRPr="00AF70C0">
        <w:rPr>
          <w:rFonts w:ascii="Times New Roman" w:hAnsi="Times New Roman" w:cs="Times New Roman"/>
        </w:rPr>
        <w:t xml:space="preserve"> = Kopfschmerzen01+ Schlafstörungen01+ Müdigkeit01+ Reizbarkeit01+ Niedergeschlagenheit01+ RückenKreuzschmerzen01+ SchulterNackenschmerzen01+ Hüftschmerzen01+ HerzschmerzenEngeStiche01+ HautreizungenJuckreiz01+ MagenVerdauungsbeschwerden01+ Hörverschlechterung01+ Schwindel01</w:t>
      </w:r>
    </w:p>
    <w:p w14:paraId="2EA9A1E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CB51F77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save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 xml:space="preserve">\06 Paper 2\Datensatz 2006 2012 2018 (final) Sensitivitätsanalyse langer </w:t>
      </w:r>
      <w:proofErr w:type="spellStart"/>
      <w:r w:rsidRPr="00AF70C0">
        <w:rPr>
          <w:rFonts w:ascii="Times New Roman" w:hAnsi="Times New Roman" w:cs="Times New Roman"/>
        </w:rPr>
        <w:t>Score.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0B84FE70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0821B8E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Mittelwerte </w:t>
      </w:r>
      <w:proofErr w:type="spellStart"/>
      <w:r w:rsidRPr="00AF70C0">
        <w:rPr>
          <w:rFonts w:ascii="Times New Roman" w:hAnsi="Times New Roman" w:cs="Times New Roman"/>
        </w:rPr>
        <w:t>BelastungsscoreKurz</w:t>
      </w:r>
      <w:proofErr w:type="spellEnd"/>
      <w:r w:rsidRPr="00AF70C0">
        <w:rPr>
          <w:rFonts w:ascii="Times New Roman" w:hAnsi="Times New Roman" w:cs="Times New Roman"/>
        </w:rPr>
        <w:t xml:space="preserve"> nach Jahr und S1 nach Collar</w:t>
      </w:r>
    </w:p>
    <w:p w14:paraId="10BE26F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06</w:t>
      </w:r>
    </w:p>
    <w:p w14:paraId="69E9B76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462DFD47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6D5A673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4037257D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 xml:space="preserve">\06 Paper 2\Datensatz 2006 2012 2018 (neu) Sensitivitätsanalyse langer </w:t>
      </w:r>
      <w:proofErr w:type="spellStart"/>
      <w:r w:rsidRPr="00AF70C0">
        <w:rPr>
          <w:rFonts w:ascii="Times New Roman" w:hAnsi="Times New Roman" w:cs="Times New Roman"/>
        </w:rPr>
        <w:t>Score.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1EA60B59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2</w:t>
      </w:r>
    </w:p>
    <w:p w14:paraId="630E0E2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D40D5B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lastRenderedPageBreak/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B52A8A4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1D1C5E0B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 xml:space="preserve">\06 Paper 2\Datensatz 2006 2012 2018 (neu) Sensitivitätsanalyse langer </w:t>
      </w:r>
      <w:proofErr w:type="spellStart"/>
      <w:r w:rsidRPr="00AF70C0">
        <w:rPr>
          <w:rFonts w:ascii="Times New Roman" w:hAnsi="Times New Roman" w:cs="Times New Roman"/>
        </w:rPr>
        <w:t>Score.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645083E4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keep if wave==2018</w:t>
      </w:r>
    </w:p>
    <w:p w14:paraId="7FE0AEF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table collar S1, contents(mean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69A65F6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le collar S1, contents(</w:t>
      </w:r>
      <w:proofErr w:type="spellStart"/>
      <w:r w:rsidRPr="00AF70C0">
        <w:rPr>
          <w:rFonts w:ascii="Times New Roman" w:hAnsi="Times New Roman" w:cs="Times New Roman"/>
          <w:lang w:val="en-AU"/>
        </w:rPr>
        <w:t>sd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AF70C0">
        <w:rPr>
          <w:rFonts w:ascii="Times New Roman" w:hAnsi="Times New Roman" w:cs="Times New Roman"/>
          <w:lang w:val="en-AU"/>
        </w:rPr>
        <w:t>BelastungsscoreNeu</w:t>
      </w:r>
      <w:proofErr w:type="spellEnd"/>
      <w:r w:rsidRPr="00AF70C0">
        <w:rPr>
          <w:rFonts w:ascii="Times New Roman" w:hAnsi="Times New Roman" w:cs="Times New Roman"/>
          <w:lang w:val="en-AU"/>
        </w:rPr>
        <w:t>)</w:t>
      </w:r>
    </w:p>
    <w:p w14:paraId="2EA7BCEE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clear</w:t>
      </w:r>
      <w:proofErr w:type="spellEnd"/>
    </w:p>
    <w:p w14:paraId="7407B240" w14:textId="77777777" w:rsidR="00716F3C" w:rsidRPr="00AF70C0" w:rsidRDefault="00716F3C" w:rsidP="00716F3C">
      <w:pPr>
        <w:rPr>
          <w:rFonts w:ascii="Times New Roman" w:hAnsi="Times New Roman" w:cs="Times New Roman"/>
        </w:rPr>
      </w:pPr>
      <w:proofErr w:type="spellStart"/>
      <w:r w:rsidRPr="00AF70C0">
        <w:rPr>
          <w:rFonts w:ascii="Times New Roman" w:hAnsi="Times New Roman" w:cs="Times New Roman"/>
        </w:rPr>
        <w:t>use</w:t>
      </w:r>
      <w:proofErr w:type="spellEnd"/>
      <w:r w:rsidRPr="00AF70C0">
        <w:rPr>
          <w:rFonts w:ascii="Times New Roman" w:hAnsi="Times New Roman" w:cs="Times New Roman"/>
        </w:rPr>
        <w:t xml:space="preserve"> "C:\Users\julia\Desktop\MHH </w:t>
      </w:r>
      <w:proofErr w:type="spellStart"/>
      <w:r w:rsidRPr="00AF70C0">
        <w:rPr>
          <w:rFonts w:ascii="Times New Roman" w:hAnsi="Times New Roman" w:cs="Times New Roman"/>
        </w:rPr>
        <w:t>WiMi</w:t>
      </w:r>
      <w:proofErr w:type="spellEnd"/>
      <w:r w:rsidRPr="00AF70C0">
        <w:rPr>
          <w:rFonts w:ascii="Times New Roman" w:hAnsi="Times New Roman" w:cs="Times New Roman"/>
        </w:rPr>
        <w:t xml:space="preserve">\06 Paper 2\Datensatz 2006 2012 2018 (neu) Sensitivitätsanalyse langer </w:t>
      </w:r>
      <w:proofErr w:type="spellStart"/>
      <w:r w:rsidRPr="00AF70C0">
        <w:rPr>
          <w:rFonts w:ascii="Times New Roman" w:hAnsi="Times New Roman" w:cs="Times New Roman"/>
        </w:rPr>
        <w:t>Score.dta</w:t>
      </w:r>
      <w:proofErr w:type="spellEnd"/>
      <w:r w:rsidRPr="00AF70C0">
        <w:rPr>
          <w:rFonts w:ascii="Times New Roman" w:hAnsi="Times New Roman" w:cs="Times New Roman"/>
        </w:rPr>
        <w:t>"</w:t>
      </w:r>
    </w:p>
    <w:p w14:paraId="664E3F81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62E7144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Lin Reg mit langem Score</w:t>
      </w:r>
    </w:p>
    <w:p w14:paraId="5600B3AA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73F9677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4203DB0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28F5C95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783A2B3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3_05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06</w:t>
      </w:r>
    </w:p>
    <w:p w14:paraId="6A985BDB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7208C509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557BDA5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0B74F17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205F0C63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796AFC5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2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2</w:t>
      </w:r>
    </w:p>
    <w:p w14:paraId="18608A27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4AA0B22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11DEDCD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2DCB85DE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73DB53FC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4031EF8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c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 xml:space="preserve">=gew2018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 &amp; </w:t>
      </w:r>
      <w:proofErr w:type="spellStart"/>
      <w:r w:rsidRPr="00AF70C0">
        <w:rPr>
          <w:rFonts w:ascii="Times New Roman" w:hAnsi="Times New Roman" w:cs="Times New Roman"/>
        </w:rPr>
        <w:t>wave</w:t>
      </w:r>
      <w:proofErr w:type="spellEnd"/>
      <w:r w:rsidRPr="00AF70C0">
        <w:rPr>
          <w:rFonts w:ascii="Times New Roman" w:hAnsi="Times New Roman" w:cs="Times New Roman"/>
        </w:rPr>
        <w:t>==2018</w:t>
      </w:r>
    </w:p>
    <w:p w14:paraId="56BF9138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0E32F680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>*Interaktionsanalyse mit langem Score</w:t>
      </w:r>
    </w:p>
    <w:p w14:paraId="54274838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lastRenderedPageBreak/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i.Kindstatu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>]</w:t>
      </w:r>
    </w:p>
    <w:p w14:paraId="020A5D45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 xml:space="preserve">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1</w:t>
      </w:r>
    </w:p>
    <w:p w14:paraId="62A8DA22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 xml:space="preserve">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2</w:t>
      </w:r>
    </w:p>
    <w:p w14:paraId="02C541CB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 xml:space="preserve">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3</w:t>
      </w:r>
    </w:p>
    <w:p w14:paraId="6479C164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Neu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##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 xml:space="preserve">] </w:t>
      </w:r>
      <w:proofErr w:type="spellStart"/>
      <w:r w:rsidRPr="00AF70C0">
        <w:rPr>
          <w:rFonts w:ascii="Times New Roman" w:hAnsi="Times New Roman" w:cs="Times New Roman"/>
        </w:rPr>
        <w:t>if</w:t>
      </w:r>
      <w:proofErr w:type="spellEnd"/>
      <w:r w:rsidRPr="00AF70C0">
        <w:rPr>
          <w:rFonts w:ascii="Times New Roman" w:hAnsi="Times New Roman" w:cs="Times New Roman"/>
        </w:rPr>
        <w:t xml:space="preserve"> collar==4</w:t>
      </w:r>
    </w:p>
    <w:p w14:paraId="2DFCFF76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5DE10C16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*Sensitivitätsanalyse </w:t>
      </w:r>
      <w:proofErr w:type="spellStart"/>
      <w:r w:rsidRPr="00AF70C0">
        <w:rPr>
          <w:rFonts w:ascii="Times New Roman" w:hAnsi="Times New Roman" w:cs="Times New Roman"/>
        </w:rPr>
        <w:t>RegAna</w:t>
      </w:r>
      <w:proofErr w:type="spellEnd"/>
      <w:r w:rsidRPr="00AF70C0">
        <w:rPr>
          <w:rFonts w:ascii="Times New Roman" w:hAnsi="Times New Roman" w:cs="Times New Roman"/>
        </w:rPr>
        <w:t xml:space="preserve"> statt IE</w:t>
      </w:r>
    </w:p>
    <w:p w14:paraId="1D998701" w14:textId="77777777" w:rsidR="00716F3C" w:rsidRPr="00AF70C0" w:rsidRDefault="00716F3C" w:rsidP="00716F3C">
      <w:pPr>
        <w:rPr>
          <w:rFonts w:ascii="Times New Roman" w:hAnsi="Times New Roman" w:cs="Times New Roman"/>
        </w:rPr>
      </w:pPr>
      <w:r w:rsidRPr="00AF70C0">
        <w:rPr>
          <w:rFonts w:ascii="Times New Roman" w:hAnsi="Times New Roman" w:cs="Times New Roman"/>
        </w:rPr>
        <w:t xml:space="preserve">reg </w:t>
      </w:r>
      <w:proofErr w:type="spellStart"/>
      <w:r w:rsidRPr="00AF70C0">
        <w:rPr>
          <w:rFonts w:ascii="Times New Roman" w:hAnsi="Times New Roman" w:cs="Times New Roman"/>
        </w:rPr>
        <w:t>c.BelastungsscoreKurz</w:t>
      </w:r>
      <w:proofErr w:type="spellEnd"/>
      <w:r w:rsidRPr="00AF70C0">
        <w:rPr>
          <w:rFonts w:ascii="Times New Roman" w:hAnsi="Times New Roman" w:cs="Times New Roman"/>
        </w:rPr>
        <w:t xml:space="preserve"> i.Vollzeit35 </w:t>
      </w:r>
      <w:proofErr w:type="spellStart"/>
      <w:r w:rsidRPr="00AF70C0">
        <w:rPr>
          <w:rFonts w:ascii="Times New Roman" w:hAnsi="Times New Roman" w:cs="Times New Roman"/>
        </w:rPr>
        <w:t>i.Kindstatus</w:t>
      </w:r>
      <w:proofErr w:type="spellEnd"/>
      <w:r w:rsidRPr="00AF70C0">
        <w:rPr>
          <w:rFonts w:ascii="Times New Roman" w:hAnsi="Times New Roman" w:cs="Times New Roman"/>
        </w:rPr>
        <w:t xml:space="preserve"> </w:t>
      </w:r>
      <w:proofErr w:type="spellStart"/>
      <w:r w:rsidRPr="00AF70C0">
        <w:rPr>
          <w:rFonts w:ascii="Times New Roman" w:hAnsi="Times New Roman" w:cs="Times New Roman"/>
        </w:rPr>
        <w:t>c.zpalter</w:t>
      </w:r>
      <w:proofErr w:type="spellEnd"/>
      <w:r w:rsidRPr="00AF70C0">
        <w:rPr>
          <w:rFonts w:ascii="Times New Roman" w:hAnsi="Times New Roman" w:cs="Times New Roman"/>
        </w:rPr>
        <w:t xml:space="preserve"> i.S1 </w:t>
      </w:r>
      <w:proofErr w:type="spellStart"/>
      <w:r w:rsidRPr="00AF70C0">
        <w:rPr>
          <w:rFonts w:ascii="Times New Roman" w:hAnsi="Times New Roman" w:cs="Times New Roman"/>
        </w:rPr>
        <w:t>i.wave</w:t>
      </w:r>
      <w:proofErr w:type="spellEnd"/>
      <w:r w:rsidRPr="00AF70C0">
        <w:rPr>
          <w:rFonts w:ascii="Times New Roman" w:hAnsi="Times New Roman" w:cs="Times New Roman"/>
        </w:rPr>
        <w:t xml:space="preserve"> [</w:t>
      </w:r>
      <w:proofErr w:type="spellStart"/>
      <w:r w:rsidRPr="00AF70C0">
        <w:rPr>
          <w:rFonts w:ascii="Times New Roman" w:hAnsi="Times New Roman" w:cs="Times New Roman"/>
        </w:rPr>
        <w:t>pweight</w:t>
      </w:r>
      <w:proofErr w:type="spellEnd"/>
      <w:r w:rsidRPr="00AF70C0">
        <w:rPr>
          <w:rFonts w:ascii="Times New Roman" w:hAnsi="Times New Roman" w:cs="Times New Roman"/>
        </w:rPr>
        <w:t>=</w:t>
      </w:r>
      <w:proofErr w:type="spellStart"/>
      <w:r w:rsidRPr="00AF70C0">
        <w:rPr>
          <w:rFonts w:ascii="Times New Roman" w:hAnsi="Times New Roman" w:cs="Times New Roman"/>
        </w:rPr>
        <w:t>GewAll</w:t>
      </w:r>
      <w:proofErr w:type="spellEnd"/>
      <w:r w:rsidRPr="00AF70C0">
        <w:rPr>
          <w:rFonts w:ascii="Times New Roman" w:hAnsi="Times New Roman" w:cs="Times New Roman"/>
        </w:rPr>
        <w:t>]</w:t>
      </w:r>
    </w:p>
    <w:p w14:paraId="25DCF121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281B4892" w14:textId="77777777" w:rsidR="00716F3C" w:rsidRPr="00AF70C0" w:rsidRDefault="00716F3C" w:rsidP="00716F3C">
      <w:pPr>
        <w:rPr>
          <w:rFonts w:ascii="Times New Roman" w:hAnsi="Times New Roman" w:cs="Times New Roman"/>
        </w:rPr>
      </w:pPr>
    </w:p>
    <w:p w14:paraId="39BBCAC0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 xml:space="preserve">*Appendix </w:t>
      </w:r>
    </w:p>
    <w:p w14:paraId="745E0D0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*</w:t>
      </w:r>
      <w:proofErr w:type="spellStart"/>
      <w:r w:rsidRPr="00AF70C0">
        <w:rPr>
          <w:rFonts w:ascii="Times New Roman" w:hAnsi="Times New Roman" w:cs="Times New Roman"/>
          <w:lang w:val="en-AU"/>
        </w:rPr>
        <w:t>Entwicklung</w:t>
      </w:r>
      <w:proofErr w:type="spellEnd"/>
      <w:r w:rsidRPr="00AF70C0">
        <w:rPr>
          <w:rFonts w:ascii="Times New Roman" w:hAnsi="Times New Roman" w:cs="Times New Roman"/>
          <w:lang w:val="en-AU"/>
        </w:rPr>
        <w:t xml:space="preserve"> Women working fulltime over the years</w:t>
      </w:r>
    </w:p>
    <w:p w14:paraId="57279BBD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06</w:t>
      </w:r>
    </w:p>
    <w:p w14:paraId="258E90C8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06 &amp; S1==2</w:t>
      </w:r>
    </w:p>
    <w:p w14:paraId="69550A71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12 &amp; S1==2</w:t>
      </w:r>
    </w:p>
    <w:p w14:paraId="7E7E7D52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12 &amp; S1==1</w:t>
      </w:r>
    </w:p>
    <w:p w14:paraId="559A9EAF" w14:textId="77777777" w:rsidR="00716F3C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18 &amp; S1==1</w:t>
      </w:r>
    </w:p>
    <w:p w14:paraId="1538AA39" w14:textId="27C68EFF" w:rsidR="00A874CF" w:rsidRPr="00AF70C0" w:rsidRDefault="00716F3C" w:rsidP="00716F3C">
      <w:pPr>
        <w:rPr>
          <w:rFonts w:ascii="Times New Roman" w:hAnsi="Times New Roman" w:cs="Times New Roman"/>
          <w:lang w:val="en-AU"/>
        </w:rPr>
      </w:pPr>
      <w:r w:rsidRPr="00AF70C0">
        <w:rPr>
          <w:rFonts w:ascii="Times New Roman" w:hAnsi="Times New Roman" w:cs="Times New Roman"/>
          <w:lang w:val="en-AU"/>
        </w:rPr>
        <w:t>tab Vollzeit35 if wave==2018 &amp; S1==2</w:t>
      </w:r>
    </w:p>
    <w:sectPr w:rsidR="00A874CF" w:rsidRPr="00AF7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CF"/>
    <w:rsid w:val="00055CB3"/>
    <w:rsid w:val="00143EEF"/>
    <w:rsid w:val="0019740E"/>
    <w:rsid w:val="002600AC"/>
    <w:rsid w:val="0034779E"/>
    <w:rsid w:val="0036293E"/>
    <w:rsid w:val="00391DAB"/>
    <w:rsid w:val="004D5C3F"/>
    <w:rsid w:val="006137BE"/>
    <w:rsid w:val="006321FE"/>
    <w:rsid w:val="006405D0"/>
    <w:rsid w:val="006E0D55"/>
    <w:rsid w:val="00716F3C"/>
    <w:rsid w:val="008874D1"/>
    <w:rsid w:val="009563C2"/>
    <w:rsid w:val="00A874CF"/>
    <w:rsid w:val="00AF70C0"/>
    <w:rsid w:val="00C201C4"/>
    <w:rsid w:val="00EE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414E9"/>
  <w15:chartTrackingRefBased/>
  <w15:docId w15:val="{508FA89A-EB3E-4175-9988-87B3B2E1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7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7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7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7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7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74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74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74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74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7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87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7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74C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74C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74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74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74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74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74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7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7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7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7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74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74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74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7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74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74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267</Words>
  <Characters>26883</Characters>
  <Application>Microsoft Office Word</Application>
  <DocSecurity>0</DocSecurity>
  <Lines>224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aßhoff</dc:creator>
  <cp:keywords/>
  <dc:description/>
  <cp:lastModifiedBy>Julia Graßhoff</cp:lastModifiedBy>
  <cp:revision>9</cp:revision>
  <cp:lastPrinted>2024-12-09T10:01:00Z</cp:lastPrinted>
  <dcterms:created xsi:type="dcterms:W3CDTF">2024-10-21T09:18:00Z</dcterms:created>
  <dcterms:modified xsi:type="dcterms:W3CDTF">2024-12-11T10:28:00Z</dcterms:modified>
</cp:coreProperties>
</file>